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91D" w:rsidRPr="00AB091D" w:rsidRDefault="00AB091D" w:rsidP="00AB091D">
      <w:pPr>
        <w:spacing w:after="0" w:line="30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B091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Online supplement fo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</w:p>
    <w:p w:rsidR="00AB1F36" w:rsidRPr="005112CC" w:rsidRDefault="00AB1F36" w:rsidP="00AB1F36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45D5" w:rsidRDefault="00C445D5" w:rsidP="00C445D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F22734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A comparison of </w:t>
      </w:r>
      <w: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airway</w:t>
      </w:r>
      <w:r w:rsidRPr="00F22734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pressures for inflation fixation of developing </w:t>
      </w:r>
      <w: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mouse </w:t>
      </w:r>
      <w:r w:rsidRPr="00F22734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lungs for stereological analyses</w:t>
      </w:r>
    </w:p>
    <w:p w:rsidR="00C445D5" w:rsidRPr="005112CC" w:rsidRDefault="00C445D5" w:rsidP="00C445D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45D5" w:rsidRPr="005415B3" w:rsidRDefault="00C445D5" w:rsidP="00C445D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vid Pérez-Bravo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·</w:t>
      </w:r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>Despoina</w:t>
      </w:r>
      <w:proofErr w:type="spellEnd"/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yti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· Ivana Mižíková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3,4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·</w:t>
      </w:r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ilman Pfeffer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5</w:t>
      </w:r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·</w:t>
      </w:r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vid E. Surate Solaligue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6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· Claudio Nardiello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· </w:t>
      </w:r>
      <w:proofErr w:type="spellStart"/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>István</w:t>
      </w:r>
      <w:proofErr w:type="spellEnd"/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adász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7</w:t>
      </w:r>
      <w:r w:rsidRPr="005415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·</w:t>
      </w:r>
      <w:r w:rsidRPr="005415B3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sanne Herold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7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· Werner Seeger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7,8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· Katrin Ahlbrecht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ory E. Morty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7</w:t>
      </w:r>
      <w:r w:rsidRPr="005415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</w:p>
    <w:p w:rsidR="00C445D5" w:rsidRPr="005415B3" w:rsidRDefault="00C445D5" w:rsidP="00C445D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F31BA7"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F31BA7">
        <w:rPr>
          <w:rFonts w:ascii="Times New Roman" w:hAnsi="Times New Roman" w:cs="Times New Roman"/>
          <w:color w:val="000000" w:themeColor="text1"/>
          <w:lang w:val="en-GB"/>
        </w:rPr>
        <w:tab/>
        <w:t xml:space="preserve">Department of Lung Development and Remodelling, Max Planck Institute for Heart and Lung Research, member of the German </w:t>
      </w:r>
      <w:proofErr w:type="spellStart"/>
      <w:r w:rsidRPr="00F31BA7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F31BA7">
        <w:rPr>
          <w:rFonts w:ascii="Times New Roman" w:hAnsi="Times New Roman" w:cs="Times New Roman"/>
          <w:color w:val="000000" w:themeColor="text1"/>
          <w:lang w:val="en-GB"/>
        </w:rPr>
        <w:t xml:space="preserve"> for Lung Research (DZL), </w:t>
      </w:r>
      <w:proofErr w:type="spellStart"/>
      <w:r w:rsidRPr="00F31BA7">
        <w:rPr>
          <w:rFonts w:ascii="Times New Roman" w:hAnsi="Times New Roman" w:cs="Times New Roman"/>
          <w:color w:val="000000" w:themeColor="text1"/>
          <w:lang w:val="en-GB"/>
        </w:rPr>
        <w:t>Parkstrasse</w:t>
      </w:r>
      <w:proofErr w:type="spellEnd"/>
      <w:r w:rsidRPr="00F31BA7">
        <w:rPr>
          <w:rFonts w:ascii="Times New Roman" w:hAnsi="Times New Roman" w:cs="Times New Roman"/>
          <w:color w:val="000000" w:themeColor="text1"/>
          <w:lang w:val="en-GB"/>
        </w:rPr>
        <w:t xml:space="preserve"> 1, 60231 Germany</w:t>
      </w: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F31BA7">
        <w:rPr>
          <w:rFonts w:ascii="Times New Roman" w:hAnsi="Times New Roman" w:cs="Times New Roman"/>
          <w:color w:val="000000" w:themeColor="text1"/>
          <w:lang w:val="en-GB"/>
        </w:rPr>
        <w:t xml:space="preserve">2 </w:t>
      </w:r>
      <w:r w:rsidRPr="00F31BA7">
        <w:rPr>
          <w:rFonts w:ascii="Times New Roman" w:hAnsi="Times New Roman" w:cs="Times New Roman"/>
          <w:color w:val="000000" w:themeColor="text1"/>
          <w:lang w:val="en-GB"/>
        </w:rPr>
        <w:tab/>
        <w:t xml:space="preserve">Department of Internal Medicine (Pulmonology), University of Giessen and Marburg Lung </w:t>
      </w:r>
      <w:proofErr w:type="spellStart"/>
      <w:r w:rsidRPr="00F31BA7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F31BA7">
        <w:rPr>
          <w:rFonts w:ascii="Times New Roman" w:hAnsi="Times New Roman" w:cs="Times New Roman"/>
          <w:color w:val="000000" w:themeColor="text1"/>
          <w:lang w:val="en-GB"/>
        </w:rPr>
        <w:t xml:space="preserve"> (UGMLC), member of the German </w:t>
      </w:r>
      <w:proofErr w:type="spellStart"/>
      <w:r w:rsidRPr="00F31BA7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F31BA7">
        <w:rPr>
          <w:rFonts w:ascii="Times New Roman" w:hAnsi="Times New Roman" w:cs="Times New Roman"/>
          <w:color w:val="000000" w:themeColor="text1"/>
          <w:lang w:val="en-GB"/>
        </w:rPr>
        <w:t xml:space="preserve"> for Lung Research (DZL), </w:t>
      </w:r>
      <w:proofErr w:type="spellStart"/>
      <w:r w:rsidRPr="00F31BA7">
        <w:rPr>
          <w:rFonts w:ascii="Times New Roman" w:hAnsi="Times New Roman" w:cs="Times New Roman"/>
          <w:color w:val="000000" w:themeColor="text1"/>
          <w:lang w:val="en-GB"/>
        </w:rPr>
        <w:t>Aulweg</w:t>
      </w:r>
      <w:proofErr w:type="spellEnd"/>
      <w:r w:rsidRPr="00F31BA7">
        <w:rPr>
          <w:rFonts w:ascii="Times New Roman" w:hAnsi="Times New Roman" w:cs="Times New Roman"/>
          <w:color w:val="000000" w:themeColor="text1"/>
          <w:lang w:val="en-GB"/>
        </w:rPr>
        <w:t xml:space="preserve"> 123, 35394 Giessen, Germany</w:t>
      </w: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</w:rPr>
      </w:pPr>
      <w:r w:rsidRPr="00F31BA7">
        <w:rPr>
          <w:rFonts w:ascii="Times New Roman" w:hAnsi="Times New Roman" w:cs="Times New Roman"/>
          <w:color w:val="000000" w:themeColor="text1"/>
        </w:rPr>
        <w:t>3</w:t>
      </w:r>
      <w:r w:rsidRPr="00F31BA7">
        <w:rPr>
          <w:rFonts w:ascii="Times New Roman" w:hAnsi="Times New Roman" w:cs="Times New Roman"/>
          <w:color w:val="000000" w:themeColor="text1"/>
        </w:rPr>
        <w:tab/>
        <w:t xml:space="preserve">Regenerative Medicine Program, </w:t>
      </w:r>
      <w:proofErr w:type="gramStart"/>
      <w:r w:rsidRPr="00F31BA7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F31BA7">
        <w:rPr>
          <w:rFonts w:ascii="Times New Roman" w:hAnsi="Times New Roman" w:cs="Times New Roman"/>
          <w:color w:val="000000" w:themeColor="text1"/>
        </w:rPr>
        <w:t xml:space="preserve"> Ottawa Hospital Research Institute, 501 Smyth (Box 511), Ottawa, Ontario, 1H 8L6, Canada</w:t>
      </w: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</w:rPr>
      </w:pPr>
      <w:r w:rsidRPr="00F31BA7">
        <w:rPr>
          <w:rFonts w:ascii="Times New Roman" w:hAnsi="Times New Roman" w:cs="Times New Roman"/>
          <w:color w:val="000000" w:themeColor="text1"/>
        </w:rPr>
        <w:t>4</w:t>
      </w:r>
      <w:r w:rsidRPr="00F31BA7">
        <w:rPr>
          <w:rFonts w:ascii="Times New Roman" w:hAnsi="Times New Roman" w:cs="Times New Roman"/>
          <w:color w:val="000000" w:themeColor="text1"/>
        </w:rPr>
        <w:tab/>
        <w:t>Department of Cellular and Molecular Medicine, University of Ottawa, 451 Smyth Road, Ottawa, Ontario, K1H 8M5, Canada</w:t>
      </w: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F31BA7">
        <w:rPr>
          <w:rFonts w:ascii="Times New Roman" w:hAnsi="Times New Roman" w:cs="Times New Roman"/>
          <w:color w:val="000000" w:themeColor="text1"/>
          <w:lang w:val="en-GB"/>
        </w:rPr>
        <w:t>5</w:t>
      </w:r>
      <w:proofErr w:type="gramEnd"/>
      <w:r w:rsidRPr="00F31BA7">
        <w:rPr>
          <w:rFonts w:ascii="Times New Roman" w:hAnsi="Times New Roman" w:cs="Times New Roman"/>
          <w:color w:val="000000" w:themeColor="text1"/>
          <w:lang w:val="en-GB"/>
        </w:rPr>
        <w:tab/>
      </w:r>
      <w:r w:rsidRPr="00F31BA7">
        <w:rPr>
          <w:rFonts w:ascii="Times New Roman" w:hAnsi="Times New Roman" w:cs="Times New Roman"/>
          <w:color w:val="000000" w:themeColor="text1"/>
        </w:rPr>
        <w:t xml:space="preserve">Centre for </w:t>
      </w:r>
      <w:proofErr w:type="spellStart"/>
      <w:r w:rsidRPr="00F31BA7">
        <w:rPr>
          <w:rFonts w:ascii="Times New Roman" w:hAnsi="Times New Roman" w:cs="Times New Roman"/>
          <w:color w:val="000000" w:themeColor="text1"/>
        </w:rPr>
        <w:t>Paediatric</w:t>
      </w:r>
      <w:proofErr w:type="spellEnd"/>
      <w:r w:rsidRPr="00F31BA7">
        <w:rPr>
          <w:rFonts w:ascii="Times New Roman" w:hAnsi="Times New Roman" w:cs="Times New Roman"/>
          <w:color w:val="000000" w:themeColor="text1"/>
        </w:rPr>
        <w:t xml:space="preserve"> and Adolescent Medicine, </w:t>
      </w:r>
      <w:proofErr w:type="spellStart"/>
      <w:r w:rsidRPr="00F31BA7">
        <w:rPr>
          <w:rFonts w:ascii="Times New Roman" w:hAnsi="Times New Roman" w:cs="Times New Roman"/>
          <w:color w:val="000000" w:themeColor="text1"/>
        </w:rPr>
        <w:t>Im</w:t>
      </w:r>
      <w:proofErr w:type="spellEnd"/>
      <w:r w:rsidRPr="00F31BA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31BA7">
        <w:rPr>
          <w:rFonts w:ascii="Times New Roman" w:hAnsi="Times New Roman" w:cs="Times New Roman"/>
          <w:color w:val="000000" w:themeColor="text1"/>
        </w:rPr>
        <w:t>Neuenheimer</w:t>
      </w:r>
      <w:proofErr w:type="spellEnd"/>
      <w:r w:rsidRPr="00F31BA7">
        <w:rPr>
          <w:rFonts w:ascii="Times New Roman" w:hAnsi="Times New Roman" w:cs="Times New Roman"/>
          <w:color w:val="000000" w:themeColor="text1"/>
        </w:rPr>
        <w:t xml:space="preserve"> Feld 430</w:t>
      </w:r>
      <w:r w:rsidRPr="00F31BA7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F31BA7">
        <w:rPr>
          <w:rFonts w:ascii="Times New Roman" w:hAnsi="Times New Roman" w:cs="Times New Roman"/>
          <w:color w:val="000000" w:themeColor="text1"/>
        </w:rPr>
        <w:t>69120 Heidelberg, Heidelberg University Hospital, Heidelberg, Germany</w:t>
      </w: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</w:rPr>
      </w:pPr>
      <w:r w:rsidRPr="00F31BA7">
        <w:rPr>
          <w:rFonts w:ascii="Times New Roman" w:hAnsi="Times New Roman" w:cs="Times New Roman"/>
          <w:color w:val="000000" w:themeColor="text1"/>
        </w:rPr>
        <w:t>6</w:t>
      </w:r>
      <w:r w:rsidRPr="00F31BA7">
        <w:rPr>
          <w:rFonts w:ascii="Times New Roman" w:hAnsi="Times New Roman" w:cs="Times New Roman"/>
          <w:color w:val="000000" w:themeColor="text1"/>
        </w:rPr>
        <w:tab/>
        <w:t xml:space="preserve">Our Lady's Hospital, </w:t>
      </w:r>
      <w:proofErr w:type="spellStart"/>
      <w:r w:rsidRPr="00F31BA7">
        <w:rPr>
          <w:rFonts w:ascii="Times New Roman" w:hAnsi="Times New Roman" w:cs="Times New Roman"/>
          <w:color w:val="000000" w:themeColor="text1"/>
        </w:rPr>
        <w:t>Moathill</w:t>
      </w:r>
      <w:proofErr w:type="spellEnd"/>
      <w:r w:rsidRPr="00F31BA7">
        <w:rPr>
          <w:rFonts w:ascii="Times New Roman" w:hAnsi="Times New Roman" w:cs="Times New Roman"/>
          <w:color w:val="000000" w:themeColor="text1"/>
        </w:rPr>
        <w:t xml:space="preserve">, Navan, Co. </w:t>
      </w:r>
      <w:proofErr w:type="spellStart"/>
      <w:r w:rsidRPr="00F31BA7">
        <w:rPr>
          <w:rFonts w:ascii="Times New Roman" w:hAnsi="Times New Roman" w:cs="Times New Roman"/>
          <w:color w:val="000000" w:themeColor="text1"/>
        </w:rPr>
        <w:t>Meath</w:t>
      </w:r>
      <w:proofErr w:type="spellEnd"/>
      <w:r w:rsidRPr="00F31BA7">
        <w:rPr>
          <w:rFonts w:ascii="Times New Roman" w:hAnsi="Times New Roman" w:cs="Times New Roman"/>
          <w:color w:val="000000" w:themeColor="text1"/>
        </w:rPr>
        <w:t>, C15 RK7Y, Ireland</w:t>
      </w: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F31BA7">
        <w:rPr>
          <w:rFonts w:ascii="Times New Roman" w:hAnsi="Times New Roman" w:cs="Times New Roman"/>
          <w:color w:val="000000" w:themeColor="text1"/>
        </w:rPr>
        <w:t>7</w:t>
      </w:r>
      <w:r w:rsidRPr="00F31BA7">
        <w:rPr>
          <w:rFonts w:ascii="Times New Roman" w:hAnsi="Times New Roman" w:cs="Times New Roman"/>
          <w:color w:val="000000" w:themeColor="text1"/>
        </w:rPr>
        <w:tab/>
        <w:t>Cardi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31BA7">
        <w:rPr>
          <w:rFonts w:ascii="Times New Roman" w:hAnsi="Times New Roman" w:cs="Times New Roman"/>
          <w:color w:val="000000" w:themeColor="text1"/>
        </w:rPr>
        <w:t xml:space="preserve">Pulmonary Institute, Justus Liebig University Giessen, </w:t>
      </w:r>
      <w:proofErr w:type="spellStart"/>
      <w:r w:rsidRPr="00F31BA7">
        <w:rPr>
          <w:rFonts w:ascii="Times New Roman" w:hAnsi="Times New Roman" w:cs="Times New Roman"/>
          <w:color w:val="000000" w:themeColor="text1"/>
        </w:rPr>
        <w:t>Klinikstrasse</w:t>
      </w:r>
      <w:proofErr w:type="spellEnd"/>
      <w:r w:rsidRPr="00F31BA7">
        <w:rPr>
          <w:rFonts w:ascii="Times New Roman" w:hAnsi="Times New Roman" w:cs="Times New Roman"/>
          <w:color w:val="000000" w:themeColor="text1"/>
        </w:rPr>
        <w:t xml:space="preserve"> 33, Giessen, Germany</w:t>
      </w:r>
    </w:p>
    <w:p w:rsidR="00C445D5" w:rsidRPr="00F31BA7" w:rsidRDefault="00C445D5" w:rsidP="00C445D5">
      <w:pPr>
        <w:spacing w:after="0" w:line="300" w:lineRule="auto"/>
        <w:ind w:left="425" w:hanging="425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F31BA7">
        <w:rPr>
          <w:rFonts w:ascii="Times New Roman" w:hAnsi="Times New Roman" w:cs="Times New Roman"/>
          <w:color w:val="000000" w:themeColor="text1"/>
        </w:rPr>
        <w:t>8</w:t>
      </w:r>
      <w:r w:rsidRPr="00F31BA7">
        <w:rPr>
          <w:rFonts w:ascii="Times New Roman" w:hAnsi="Times New Roman" w:cs="Times New Roman"/>
          <w:color w:val="000000" w:themeColor="text1"/>
        </w:rPr>
        <w:tab/>
        <w:t xml:space="preserve">Institute for Lung Health (ILH), Justus Liebig University Giessen, </w:t>
      </w:r>
      <w:proofErr w:type="spellStart"/>
      <w:r w:rsidRPr="00F31BA7">
        <w:rPr>
          <w:rFonts w:ascii="Times New Roman" w:hAnsi="Times New Roman" w:cs="Times New Roman"/>
          <w:color w:val="000000" w:themeColor="text1"/>
        </w:rPr>
        <w:t>Aulweg</w:t>
      </w:r>
      <w:proofErr w:type="spellEnd"/>
      <w:r w:rsidRPr="00F31BA7">
        <w:rPr>
          <w:rFonts w:ascii="Times New Roman" w:hAnsi="Times New Roman" w:cs="Times New Roman"/>
          <w:color w:val="000000" w:themeColor="text1"/>
        </w:rPr>
        <w:t xml:space="preserve"> 130, Giessen, Germany</w:t>
      </w:r>
    </w:p>
    <w:p w:rsidR="0051757E" w:rsidRPr="005415B3" w:rsidRDefault="0051757E" w:rsidP="00F90D8D">
      <w:pPr>
        <w:spacing w:after="0" w:line="30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B54249" w:rsidRDefault="00B54249" w:rsidP="006803D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B091D" w:rsidRDefault="00AB091D" w:rsidP="006803D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online supplement consists of two supplementary figures: Fig. S1 and Fig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2,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ir associated figure legends:</w:t>
      </w:r>
    </w:p>
    <w:p w:rsidR="00AB091D" w:rsidRDefault="00AB091D" w:rsidP="006803D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54249" w:rsidRDefault="00B54249" w:rsidP="00B5424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F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Heterogeneity in distal lung structure at variable airway</w:t>
      </w:r>
      <w:r w:rsidRPr="003C24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su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Low magnification images of lung sections after lung inflation with fixative at airway pressures of (</w:t>
      </w:r>
      <w:r w:rsidRPr="00DB2F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10 cmH</w:t>
      </w:r>
      <w:r w:rsidRPr="003C248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, (</w:t>
      </w:r>
      <w:r w:rsidRPr="00DB2F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20 cmH</w:t>
      </w:r>
      <w:r w:rsidRPr="003C248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, and (</w:t>
      </w:r>
      <w:r w:rsidRPr="00DB2F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30 cmH</w:t>
      </w:r>
      <w:r w:rsidRPr="00B54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re depicte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 Images are representative of trends overserved in four other lungs per experimental group. Panels (a) and (b) are the same images depicted in F</w:t>
      </w:r>
      <w:r w:rsidR="00AC4277">
        <w:rPr>
          <w:rFonts w:ascii="Times New Roman" w:hAnsi="Times New Roman" w:cs="Times New Roman"/>
          <w:color w:val="000000" w:themeColor="text1"/>
          <w:sz w:val="24"/>
          <w:szCs w:val="24"/>
        </w:rPr>
        <w:t>ig. 3 in the manuscript proper</w:t>
      </w:r>
      <w:r w:rsidR="00FD41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D41D8" w:rsidRPr="00EC4278">
        <w:rPr>
          <w:rFonts w:ascii="Times New Roman" w:hAnsi="Times New Roman" w:cs="Times New Roman"/>
          <w:color w:val="FF0000"/>
          <w:sz w:val="24"/>
          <w:szCs w:val="24"/>
        </w:rPr>
        <w:t xml:space="preserve">Scale bar: </w:t>
      </w:r>
      <w:r w:rsidR="0077036F">
        <w:rPr>
          <w:rFonts w:ascii="Times New Roman" w:hAnsi="Times New Roman" w:cs="Times New Roman"/>
          <w:color w:val="FF0000"/>
          <w:sz w:val="24"/>
          <w:szCs w:val="24"/>
        </w:rPr>
        <w:t>1 mm</w:t>
      </w:r>
    </w:p>
    <w:p w:rsidR="00B54249" w:rsidRDefault="00B54249" w:rsidP="00B5424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54249" w:rsidRDefault="00B54249" w:rsidP="00F7236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F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>Vari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mean values for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tereologically-determine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meters that describe the lung structure assessed with low </w:t>
      </w:r>
      <w:r w:rsidRPr="00A85E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 percentage coverage of the regions of interest. To determine the 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an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mean values, the absolute difference between mean values in three different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flation fixation airway pressure group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, by subtracting the high percentage coverage from the low percentage coverage within the same </w:t>
      </w:r>
      <w:r w:rsidRPr="00B542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54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is variance reveals how much the percentage coverage affects the mean values for stereological parameters determined at the same inflation fixation </w:t>
      </w:r>
      <w:r w:rsidR="00F7236C" w:rsidRPr="00B5424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7236C" w:rsidRPr="00B5424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w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>The variance in (</w:t>
      </w:r>
      <w:r w:rsidR="00F7236C" w:rsidRPr="00F7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lveolar density comparing 3%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% coverag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ig. 4a </w:t>
      </w:r>
      <w:r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. 4b), (</w:t>
      </w:r>
      <w:r w:rsidR="00F7236C" w:rsidRPr="00F7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number of alveoli comparing 3%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% coverage (Fig. 4c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. 4d), (</w:t>
      </w:r>
      <w:r w:rsidR="00F7236C" w:rsidRPr="00F7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as-exchange surface area comparing 3%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% coverage (Fig. 5c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ersus 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>Fig. 5d), (</w:t>
      </w:r>
      <w:r w:rsidR="00F7236C" w:rsidRPr="00F7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urface density comparing 3%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% coverage (Fig. 5a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. 5b), (</w:t>
      </w:r>
      <w:r w:rsidR="00F7236C" w:rsidRPr="00F7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rithmetic mean septal thickness comparing 3%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% coverage (Fig. 5g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. 5h), and (</w:t>
      </w:r>
      <w:r w:rsidR="00F7236C" w:rsidRPr="00F7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ean linear intercept comparing 3%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F72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% coverage (Fig. 5e </w:t>
      </w:r>
      <w:r w:rsidR="00F7236C" w:rsidRPr="00F723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sus</w:t>
      </w:r>
      <w:r w:rsidR="00AC42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. 5f)</w:t>
      </w:r>
      <w:proofErr w:type="gramEnd"/>
    </w:p>
    <w:p w:rsidR="00B54249" w:rsidRDefault="00B54249" w:rsidP="006803D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54249" w:rsidSect="00FF76D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5CF" w:rsidRDefault="00B945CF" w:rsidP="00160FB5">
      <w:pPr>
        <w:spacing w:after="0" w:line="240" w:lineRule="auto"/>
      </w:pPr>
      <w:r>
        <w:separator/>
      </w:r>
    </w:p>
  </w:endnote>
  <w:endnote w:type="continuationSeparator" w:id="0">
    <w:p w:rsidR="00B945CF" w:rsidRDefault="00B945CF" w:rsidP="00160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31975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5415B3" w:rsidRDefault="005415B3">
        <w:pPr>
          <w:pStyle w:val="Footer"/>
          <w:jc w:val="right"/>
        </w:pPr>
        <w:r w:rsidRPr="00160F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60FB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60F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445D5" w:rsidRPr="00C445D5">
          <w:rPr>
            <w:rFonts w:ascii="Times New Roman" w:hAnsi="Times New Roman" w:cs="Times New Roman"/>
            <w:noProof/>
            <w:sz w:val="24"/>
            <w:szCs w:val="24"/>
            <w:lang w:val="de-DE"/>
          </w:rPr>
          <w:t>2</w:t>
        </w:r>
        <w:r w:rsidRPr="00160FB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5415B3" w:rsidRDefault="005415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5CF" w:rsidRDefault="00B945CF" w:rsidP="00160FB5">
      <w:pPr>
        <w:spacing w:after="0" w:line="240" w:lineRule="auto"/>
      </w:pPr>
      <w:r>
        <w:separator/>
      </w:r>
    </w:p>
  </w:footnote>
  <w:footnote w:type="continuationSeparator" w:id="0">
    <w:p w:rsidR="00B945CF" w:rsidRDefault="00B945CF" w:rsidP="00160F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a0taefo9rzrlewa525xazte9as9dfz59xz&quot;&gt;Perspective2015&lt;record-ids&gt;&lt;item&gt;1176&lt;/item&gt;&lt;item&gt;1180&lt;/item&gt;&lt;item&gt;1188&lt;/item&gt;&lt;item&gt;1196&lt;/item&gt;&lt;item&gt;1225&lt;/item&gt;&lt;item&gt;1396&lt;/item&gt;&lt;item&gt;1432&lt;/item&gt;&lt;item&gt;2847&lt;/item&gt;&lt;item&gt;3009&lt;/item&gt;&lt;item&gt;3353&lt;/item&gt;&lt;item&gt;3420&lt;/item&gt;&lt;item&gt;3434&lt;/item&gt;&lt;item&gt;3441&lt;/item&gt;&lt;item&gt;3444&lt;/item&gt;&lt;item&gt;3551&lt;/item&gt;&lt;item&gt;3596&lt;/item&gt;&lt;item&gt;3597&lt;/item&gt;&lt;item&gt;3627&lt;/item&gt;&lt;item&gt;4678&lt;/item&gt;&lt;item&gt;4698&lt;/item&gt;&lt;item&gt;4699&lt;/item&gt;&lt;item&gt;4752&lt;/item&gt;&lt;item&gt;4753&lt;/item&gt;&lt;item&gt;4754&lt;/item&gt;&lt;item&gt;4755&lt;/item&gt;&lt;item&gt;4756&lt;/item&gt;&lt;item&gt;4757&lt;/item&gt;&lt;item&gt;4758&lt;/item&gt;&lt;item&gt;4759&lt;/item&gt;&lt;item&gt;5050&lt;/item&gt;&lt;/record-ids&gt;&lt;/item&gt;&lt;/Libraries&gt;"/>
  </w:docVars>
  <w:rsids>
    <w:rsidRoot w:val="004E2CBD"/>
    <w:rsid w:val="000002C1"/>
    <w:rsid w:val="00000394"/>
    <w:rsid w:val="00000664"/>
    <w:rsid w:val="00003144"/>
    <w:rsid w:val="00004C22"/>
    <w:rsid w:val="00004EC5"/>
    <w:rsid w:val="00005BA9"/>
    <w:rsid w:val="00006E2B"/>
    <w:rsid w:val="000077C5"/>
    <w:rsid w:val="000078A4"/>
    <w:rsid w:val="00007E1E"/>
    <w:rsid w:val="00010098"/>
    <w:rsid w:val="0001339E"/>
    <w:rsid w:val="00013989"/>
    <w:rsid w:val="00014C59"/>
    <w:rsid w:val="000163EB"/>
    <w:rsid w:val="00016A62"/>
    <w:rsid w:val="00020541"/>
    <w:rsid w:val="000208C3"/>
    <w:rsid w:val="00021EC7"/>
    <w:rsid w:val="00022C32"/>
    <w:rsid w:val="000235FD"/>
    <w:rsid w:val="0002470A"/>
    <w:rsid w:val="0002536E"/>
    <w:rsid w:val="0002577D"/>
    <w:rsid w:val="000257B2"/>
    <w:rsid w:val="000268E0"/>
    <w:rsid w:val="00027302"/>
    <w:rsid w:val="00027E4B"/>
    <w:rsid w:val="00030A92"/>
    <w:rsid w:val="00031A40"/>
    <w:rsid w:val="000329B4"/>
    <w:rsid w:val="0003746C"/>
    <w:rsid w:val="0004034B"/>
    <w:rsid w:val="00041152"/>
    <w:rsid w:val="0004148A"/>
    <w:rsid w:val="000429BA"/>
    <w:rsid w:val="00042FE4"/>
    <w:rsid w:val="000447BA"/>
    <w:rsid w:val="00044A9C"/>
    <w:rsid w:val="00050415"/>
    <w:rsid w:val="0005077E"/>
    <w:rsid w:val="0005239F"/>
    <w:rsid w:val="00052FF7"/>
    <w:rsid w:val="00053478"/>
    <w:rsid w:val="000560B5"/>
    <w:rsid w:val="0005616E"/>
    <w:rsid w:val="00057D4E"/>
    <w:rsid w:val="00057F61"/>
    <w:rsid w:val="0006063D"/>
    <w:rsid w:val="00060B72"/>
    <w:rsid w:val="00061D7D"/>
    <w:rsid w:val="000625CA"/>
    <w:rsid w:val="00062921"/>
    <w:rsid w:val="00062AFC"/>
    <w:rsid w:val="00063A19"/>
    <w:rsid w:val="00065414"/>
    <w:rsid w:val="0006570D"/>
    <w:rsid w:val="00065CF3"/>
    <w:rsid w:val="00066622"/>
    <w:rsid w:val="00067AE5"/>
    <w:rsid w:val="00070653"/>
    <w:rsid w:val="00070848"/>
    <w:rsid w:val="0007136E"/>
    <w:rsid w:val="00071B1E"/>
    <w:rsid w:val="00073817"/>
    <w:rsid w:val="00073F24"/>
    <w:rsid w:val="000743EE"/>
    <w:rsid w:val="00074A6A"/>
    <w:rsid w:val="00075324"/>
    <w:rsid w:val="00075BC6"/>
    <w:rsid w:val="0007757C"/>
    <w:rsid w:val="00077AA0"/>
    <w:rsid w:val="000804C4"/>
    <w:rsid w:val="00080501"/>
    <w:rsid w:val="00081E06"/>
    <w:rsid w:val="0008241E"/>
    <w:rsid w:val="000832A5"/>
    <w:rsid w:val="0008380E"/>
    <w:rsid w:val="00084F40"/>
    <w:rsid w:val="00086776"/>
    <w:rsid w:val="000870E4"/>
    <w:rsid w:val="00087419"/>
    <w:rsid w:val="00090828"/>
    <w:rsid w:val="000915E2"/>
    <w:rsid w:val="000918E0"/>
    <w:rsid w:val="00091AD2"/>
    <w:rsid w:val="00091DBC"/>
    <w:rsid w:val="000931EA"/>
    <w:rsid w:val="00093587"/>
    <w:rsid w:val="00093CF7"/>
    <w:rsid w:val="00093F9F"/>
    <w:rsid w:val="000948D0"/>
    <w:rsid w:val="00096008"/>
    <w:rsid w:val="00096F3F"/>
    <w:rsid w:val="000A0F42"/>
    <w:rsid w:val="000A0FF1"/>
    <w:rsid w:val="000A1A51"/>
    <w:rsid w:val="000A26A9"/>
    <w:rsid w:val="000A5130"/>
    <w:rsid w:val="000A7701"/>
    <w:rsid w:val="000A77F4"/>
    <w:rsid w:val="000B11E4"/>
    <w:rsid w:val="000B29DB"/>
    <w:rsid w:val="000B432F"/>
    <w:rsid w:val="000B5FE4"/>
    <w:rsid w:val="000B6F37"/>
    <w:rsid w:val="000C0B0B"/>
    <w:rsid w:val="000C101B"/>
    <w:rsid w:val="000C13A6"/>
    <w:rsid w:val="000C1E49"/>
    <w:rsid w:val="000C2180"/>
    <w:rsid w:val="000C31AF"/>
    <w:rsid w:val="000C3E06"/>
    <w:rsid w:val="000C4EE4"/>
    <w:rsid w:val="000C5DB3"/>
    <w:rsid w:val="000C651A"/>
    <w:rsid w:val="000D1518"/>
    <w:rsid w:val="000D23A8"/>
    <w:rsid w:val="000D23C8"/>
    <w:rsid w:val="000D3011"/>
    <w:rsid w:val="000D3399"/>
    <w:rsid w:val="000D39C3"/>
    <w:rsid w:val="000D3C6F"/>
    <w:rsid w:val="000D6CF9"/>
    <w:rsid w:val="000D78D9"/>
    <w:rsid w:val="000D7E0E"/>
    <w:rsid w:val="000E04A7"/>
    <w:rsid w:val="000E2FBB"/>
    <w:rsid w:val="000E4E61"/>
    <w:rsid w:val="000E5282"/>
    <w:rsid w:val="000E52EA"/>
    <w:rsid w:val="000E5D72"/>
    <w:rsid w:val="000E78EB"/>
    <w:rsid w:val="000F2D19"/>
    <w:rsid w:val="000F41A2"/>
    <w:rsid w:val="000F499D"/>
    <w:rsid w:val="000F4A8C"/>
    <w:rsid w:val="000F4E29"/>
    <w:rsid w:val="000F5DCE"/>
    <w:rsid w:val="000F705C"/>
    <w:rsid w:val="001005A6"/>
    <w:rsid w:val="00103763"/>
    <w:rsid w:val="0010389B"/>
    <w:rsid w:val="0010423B"/>
    <w:rsid w:val="001044B0"/>
    <w:rsid w:val="00104C30"/>
    <w:rsid w:val="00112AE1"/>
    <w:rsid w:val="00113830"/>
    <w:rsid w:val="001143F0"/>
    <w:rsid w:val="00114D4C"/>
    <w:rsid w:val="001158D3"/>
    <w:rsid w:val="00116AE3"/>
    <w:rsid w:val="001173A5"/>
    <w:rsid w:val="00117F68"/>
    <w:rsid w:val="0012178D"/>
    <w:rsid w:val="0012245C"/>
    <w:rsid w:val="0012374B"/>
    <w:rsid w:val="00123964"/>
    <w:rsid w:val="001240A7"/>
    <w:rsid w:val="001254D3"/>
    <w:rsid w:val="0012570A"/>
    <w:rsid w:val="00126041"/>
    <w:rsid w:val="00126FB5"/>
    <w:rsid w:val="001313F0"/>
    <w:rsid w:val="00131828"/>
    <w:rsid w:val="0013282D"/>
    <w:rsid w:val="0013302A"/>
    <w:rsid w:val="00133795"/>
    <w:rsid w:val="0013566D"/>
    <w:rsid w:val="00136931"/>
    <w:rsid w:val="00136A9D"/>
    <w:rsid w:val="00137009"/>
    <w:rsid w:val="00137ED8"/>
    <w:rsid w:val="00140497"/>
    <w:rsid w:val="00140F6E"/>
    <w:rsid w:val="0014129A"/>
    <w:rsid w:val="001426AB"/>
    <w:rsid w:val="00142FAF"/>
    <w:rsid w:val="0014427D"/>
    <w:rsid w:val="001455F9"/>
    <w:rsid w:val="00146397"/>
    <w:rsid w:val="0014757D"/>
    <w:rsid w:val="00151078"/>
    <w:rsid w:val="00151273"/>
    <w:rsid w:val="00152919"/>
    <w:rsid w:val="00153021"/>
    <w:rsid w:val="00155536"/>
    <w:rsid w:val="001566DA"/>
    <w:rsid w:val="00157015"/>
    <w:rsid w:val="001571C2"/>
    <w:rsid w:val="001572A6"/>
    <w:rsid w:val="001606DE"/>
    <w:rsid w:val="00160FB5"/>
    <w:rsid w:val="001624EE"/>
    <w:rsid w:val="00163D41"/>
    <w:rsid w:val="00163E7E"/>
    <w:rsid w:val="001640CE"/>
    <w:rsid w:val="00164E4C"/>
    <w:rsid w:val="00166BD9"/>
    <w:rsid w:val="001702A5"/>
    <w:rsid w:val="00170C4D"/>
    <w:rsid w:val="00171BCE"/>
    <w:rsid w:val="00174294"/>
    <w:rsid w:val="001745BD"/>
    <w:rsid w:val="00174AC6"/>
    <w:rsid w:val="00174F43"/>
    <w:rsid w:val="00177F0B"/>
    <w:rsid w:val="00181094"/>
    <w:rsid w:val="00181C68"/>
    <w:rsid w:val="00181DCE"/>
    <w:rsid w:val="0018269E"/>
    <w:rsid w:val="00183C7E"/>
    <w:rsid w:val="0018551D"/>
    <w:rsid w:val="001864BF"/>
    <w:rsid w:val="001872A8"/>
    <w:rsid w:val="0019004C"/>
    <w:rsid w:val="00190C98"/>
    <w:rsid w:val="00190E4A"/>
    <w:rsid w:val="00191850"/>
    <w:rsid w:val="001918ED"/>
    <w:rsid w:val="00191979"/>
    <w:rsid w:val="00191FEA"/>
    <w:rsid w:val="00192E5D"/>
    <w:rsid w:val="0019327B"/>
    <w:rsid w:val="001932AE"/>
    <w:rsid w:val="00195AD2"/>
    <w:rsid w:val="00197F3C"/>
    <w:rsid w:val="001A03B1"/>
    <w:rsid w:val="001A0EE3"/>
    <w:rsid w:val="001A370B"/>
    <w:rsid w:val="001A413B"/>
    <w:rsid w:val="001A4940"/>
    <w:rsid w:val="001B1084"/>
    <w:rsid w:val="001B1DA5"/>
    <w:rsid w:val="001B2150"/>
    <w:rsid w:val="001B3884"/>
    <w:rsid w:val="001B3A8F"/>
    <w:rsid w:val="001B637F"/>
    <w:rsid w:val="001B6F04"/>
    <w:rsid w:val="001B751A"/>
    <w:rsid w:val="001C0A14"/>
    <w:rsid w:val="001C115C"/>
    <w:rsid w:val="001C23FB"/>
    <w:rsid w:val="001C2978"/>
    <w:rsid w:val="001C322B"/>
    <w:rsid w:val="001C3E54"/>
    <w:rsid w:val="001C41FD"/>
    <w:rsid w:val="001C4233"/>
    <w:rsid w:val="001C4949"/>
    <w:rsid w:val="001C58DF"/>
    <w:rsid w:val="001C6352"/>
    <w:rsid w:val="001C6F76"/>
    <w:rsid w:val="001D0812"/>
    <w:rsid w:val="001D087F"/>
    <w:rsid w:val="001D1449"/>
    <w:rsid w:val="001D284D"/>
    <w:rsid w:val="001D3BA1"/>
    <w:rsid w:val="001D4063"/>
    <w:rsid w:val="001D4A90"/>
    <w:rsid w:val="001D5CFD"/>
    <w:rsid w:val="001E036D"/>
    <w:rsid w:val="001E096A"/>
    <w:rsid w:val="001E3CE8"/>
    <w:rsid w:val="001E46E5"/>
    <w:rsid w:val="001E4805"/>
    <w:rsid w:val="001E519A"/>
    <w:rsid w:val="001E5829"/>
    <w:rsid w:val="001E74E6"/>
    <w:rsid w:val="001E772D"/>
    <w:rsid w:val="001F0776"/>
    <w:rsid w:val="001F1088"/>
    <w:rsid w:val="001F12B5"/>
    <w:rsid w:val="001F173E"/>
    <w:rsid w:val="001F1B5A"/>
    <w:rsid w:val="001F2B0E"/>
    <w:rsid w:val="001F3225"/>
    <w:rsid w:val="001F37F2"/>
    <w:rsid w:val="001F431B"/>
    <w:rsid w:val="001F492F"/>
    <w:rsid w:val="0020034D"/>
    <w:rsid w:val="0020083D"/>
    <w:rsid w:val="00201186"/>
    <w:rsid w:val="002020FB"/>
    <w:rsid w:val="002023A5"/>
    <w:rsid w:val="002041DA"/>
    <w:rsid w:val="00206E03"/>
    <w:rsid w:val="002105C1"/>
    <w:rsid w:val="002115DC"/>
    <w:rsid w:val="00211B87"/>
    <w:rsid w:val="00212204"/>
    <w:rsid w:val="002130DB"/>
    <w:rsid w:val="00215489"/>
    <w:rsid w:val="00215A13"/>
    <w:rsid w:val="00215C7B"/>
    <w:rsid w:val="00216FA8"/>
    <w:rsid w:val="002219B3"/>
    <w:rsid w:val="00222636"/>
    <w:rsid w:val="00222823"/>
    <w:rsid w:val="002257BD"/>
    <w:rsid w:val="00230525"/>
    <w:rsid w:val="00231C1F"/>
    <w:rsid w:val="00231D38"/>
    <w:rsid w:val="00232CF0"/>
    <w:rsid w:val="00235851"/>
    <w:rsid w:val="00235BEA"/>
    <w:rsid w:val="00236480"/>
    <w:rsid w:val="00236710"/>
    <w:rsid w:val="002374ED"/>
    <w:rsid w:val="00237505"/>
    <w:rsid w:val="00237990"/>
    <w:rsid w:val="00237D9B"/>
    <w:rsid w:val="00240DB5"/>
    <w:rsid w:val="00241645"/>
    <w:rsid w:val="00242382"/>
    <w:rsid w:val="002427B6"/>
    <w:rsid w:val="00242F44"/>
    <w:rsid w:val="00243274"/>
    <w:rsid w:val="00243B1D"/>
    <w:rsid w:val="00243D35"/>
    <w:rsid w:val="00244220"/>
    <w:rsid w:val="0024454D"/>
    <w:rsid w:val="00245C99"/>
    <w:rsid w:val="00245EE0"/>
    <w:rsid w:val="00246316"/>
    <w:rsid w:val="00247928"/>
    <w:rsid w:val="002479A6"/>
    <w:rsid w:val="002479F3"/>
    <w:rsid w:val="002503DB"/>
    <w:rsid w:val="00251B80"/>
    <w:rsid w:val="002531A3"/>
    <w:rsid w:val="002531B3"/>
    <w:rsid w:val="00253A3F"/>
    <w:rsid w:val="00253E35"/>
    <w:rsid w:val="00254AD1"/>
    <w:rsid w:val="002566C4"/>
    <w:rsid w:val="00257F65"/>
    <w:rsid w:val="0026065A"/>
    <w:rsid w:val="00260987"/>
    <w:rsid w:val="00262DFD"/>
    <w:rsid w:val="00266A95"/>
    <w:rsid w:val="00266E82"/>
    <w:rsid w:val="00270783"/>
    <w:rsid w:val="00270BB8"/>
    <w:rsid w:val="002730E1"/>
    <w:rsid w:val="00275324"/>
    <w:rsid w:val="00275ECC"/>
    <w:rsid w:val="002761CD"/>
    <w:rsid w:val="0027697C"/>
    <w:rsid w:val="00276C5E"/>
    <w:rsid w:val="00282932"/>
    <w:rsid w:val="0028318F"/>
    <w:rsid w:val="00283299"/>
    <w:rsid w:val="0028330F"/>
    <w:rsid w:val="002837F8"/>
    <w:rsid w:val="00284100"/>
    <w:rsid w:val="002841C5"/>
    <w:rsid w:val="00287B31"/>
    <w:rsid w:val="00287D21"/>
    <w:rsid w:val="00287E90"/>
    <w:rsid w:val="00290898"/>
    <w:rsid w:val="00291E92"/>
    <w:rsid w:val="00293314"/>
    <w:rsid w:val="00294DBF"/>
    <w:rsid w:val="00295A2C"/>
    <w:rsid w:val="00296F3D"/>
    <w:rsid w:val="002979B3"/>
    <w:rsid w:val="00297D9E"/>
    <w:rsid w:val="002A0D62"/>
    <w:rsid w:val="002A10B0"/>
    <w:rsid w:val="002A218E"/>
    <w:rsid w:val="002A24AA"/>
    <w:rsid w:val="002A3AA7"/>
    <w:rsid w:val="002A42AB"/>
    <w:rsid w:val="002A477D"/>
    <w:rsid w:val="002A5F48"/>
    <w:rsid w:val="002A7F50"/>
    <w:rsid w:val="002A7FD0"/>
    <w:rsid w:val="002B1232"/>
    <w:rsid w:val="002B1D24"/>
    <w:rsid w:val="002B1FE7"/>
    <w:rsid w:val="002B2E34"/>
    <w:rsid w:val="002B3B6C"/>
    <w:rsid w:val="002B4E49"/>
    <w:rsid w:val="002B54E4"/>
    <w:rsid w:val="002B5999"/>
    <w:rsid w:val="002B6EBA"/>
    <w:rsid w:val="002C145F"/>
    <w:rsid w:val="002C22A5"/>
    <w:rsid w:val="002C24C3"/>
    <w:rsid w:val="002C68DA"/>
    <w:rsid w:val="002D02B1"/>
    <w:rsid w:val="002D03D6"/>
    <w:rsid w:val="002D1A3C"/>
    <w:rsid w:val="002D310D"/>
    <w:rsid w:val="002D319B"/>
    <w:rsid w:val="002D3259"/>
    <w:rsid w:val="002D3A48"/>
    <w:rsid w:val="002D438A"/>
    <w:rsid w:val="002D6FBE"/>
    <w:rsid w:val="002D7F02"/>
    <w:rsid w:val="002E29BF"/>
    <w:rsid w:val="002E302A"/>
    <w:rsid w:val="002E4939"/>
    <w:rsid w:val="002E4975"/>
    <w:rsid w:val="002E68CB"/>
    <w:rsid w:val="002E7B9C"/>
    <w:rsid w:val="002F4118"/>
    <w:rsid w:val="002F4961"/>
    <w:rsid w:val="002F6B88"/>
    <w:rsid w:val="002F704D"/>
    <w:rsid w:val="002F7D30"/>
    <w:rsid w:val="003009BE"/>
    <w:rsid w:val="00300B4D"/>
    <w:rsid w:val="00300F27"/>
    <w:rsid w:val="00302514"/>
    <w:rsid w:val="003026E9"/>
    <w:rsid w:val="0030276B"/>
    <w:rsid w:val="00305328"/>
    <w:rsid w:val="003069D3"/>
    <w:rsid w:val="00311A25"/>
    <w:rsid w:val="00311BA8"/>
    <w:rsid w:val="00312305"/>
    <w:rsid w:val="00313A3F"/>
    <w:rsid w:val="00315394"/>
    <w:rsid w:val="003153BA"/>
    <w:rsid w:val="00315CC9"/>
    <w:rsid w:val="00316254"/>
    <w:rsid w:val="003164B5"/>
    <w:rsid w:val="0032066E"/>
    <w:rsid w:val="00320E60"/>
    <w:rsid w:val="003210A7"/>
    <w:rsid w:val="003212C5"/>
    <w:rsid w:val="003213C1"/>
    <w:rsid w:val="003229A5"/>
    <w:rsid w:val="003235BD"/>
    <w:rsid w:val="003276C6"/>
    <w:rsid w:val="00333119"/>
    <w:rsid w:val="0033384A"/>
    <w:rsid w:val="00333E23"/>
    <w:rsid w:val="003360D8"/>
    <w:rsid w:val="0033642E"/>
    <w:rsid w:val="0033754E"/>
    <w:rsid w:val="00337677"/>
    <w:rsid w:val="00337A59"/>
    <w:rsid w:val="0034030A"/>
    <w:rsid w:val="00340B7F"/>
    <w:rsid w:val="003412BC"/>
    <w:rsid w:val="00342894"/>
    <w:rsid w:val="00343480"/>
    <w:rsid w:val="0034389D"/>
    <w:rsid w:val="0034659B"/>
    <w:rsid w:val="00346997"/>
    <w:rsid w:val="00347342"/>
    <w:rsid w:val="00347B40"/>
    <w:rsid w:val="00350950"/>
    <w:rsid w:val="00350DB3"/>
    <w:rsid w:val="0035268F"/>
    <w:rsid w:val="00353DF2"/>
    <w:rsid w:val="00355482"/>
    <w:rsid w:val="00355C8A"/>
    <w:rsid w:val="00357EF4"/>
    <w:rsid w:val="00360205"/>
    <w:rsid w:val="0036071C"/>
    <w:rsid w:val="0036089C"/>
    <w:rsid w:val="00360CF2"/>
    <w:rsid w:val="00372BD0"/>
    <w:rsid w:val="0037525D"/>
    <w:rsid w:val="00375A53"/>
    <w:rsid w:val="00381389"/>
    <w:rsid w:val="00383781"/>
    <w:rsid w:val="0038384B"/>
    <w:rsid w:val="0038460F"/>
    <w:rsid w:val="00390586"/>
    <w:rsid w:val="003932FC"/>
    <w:rsid w:val="003937EE"/>
    <w:rsid w:val="00395187"/>
    <w:rsid w:val="0039632F"/>
    <w:rsid w:val="00396F3F"/>
    <w:rsid w:val="0039791F"/>
    <w:rsid w:val="00397FE6"/>
    <w:rsid w:val="003A14EA"/>
    <w:rsid w:val="003A30E3"/>
    <w:rsid w:val="003A31D1"/>
    <w:rsid w:val="003A4DC5"/>
    <w:rsid w:val="003A5A13"/>
    <w:rsid w:val="003A6789"/>
    <w:rsid w:val="003A749C"/>
    <w:rsid w:val="003B1207"/>
    <w:rsid w:val="003B2BE0"/>
    <w:rsid w:val="003B529D"/>
    <w:rsid w:val="003B5FEB"/>
    <w:rsid w:val="003C01EA"/>
    <w:rsid w:val="003C2488"/>
    <w:rsid w:val="003C3333"/>
    <w:rsid w:val="003C3708"/>
    <w:rsid w:val="003C3A05"/>
    <w:rsid w:val="003C3AF4"/>
    <w:rsid w:val="003C3B60"/>
    <w:rsid w:val="003C464D"/>
    <w:rsid w:val="003C5615"/>
    <w:rsid w:val="003C6EF3"/>
    <w:rsid w:val="003C70D4"/>
    <w:rsid w:val="003D063E"/>
    <w:rsid w:val="003D083B"/>
    <w:rsid w:val="003D1A84"/>
    <w:rsid w:val="003D2643"/>
    <w:rsid w:val="003D437F"/>
    <w:rsid w:val="003D48CC"/>
    <w:rsid w:val="003D4F90"/>
    <w:rsid w:val="003D60C8"/>
    <w:rsid w:val="003D6237"/>
    <w:rsid w:val="003E0102"/>
    <w:rsid w:val="003E01B7"/>
    <w:rsid w:val="003E0333"/>
    <w:rsid w:val="003E0DE5"/>
    <w:rsid w:val="003E14E2"/>
    <w:rsid w:val="003E2587"/>
    <w:rsid w:val="003E3F4C"/>
    <w:rsid w:val="003E5ABB"/>
    <w:rsid w:val="003E61D5"/>
    <w:rsid w:val="003E696A"/>
    <w:rsid w:val="003E6F4E"/>
    <w:rsid w:val="003E7CF6"/>
    <w:rsid w:val="003F0535"/>
    <w:rsid w:val="003F0D39"/>
    <w:rsid w:val="003F1CCC"/>
    <w:rsid w:val="003F232D"/>
    <w:rsid w:val="003F4967"/>
    <w:rsid w:val="003F6569"/>
    <w:rsid w:val="0040093A"/>
    <w:rsid w:val="00400B5D"/>
    <w:rsid w:val="0040122E"/>
    <w:rsid w:val="004024A6"/>
    <w:rsid w:val="004028BC"/>
    <w:rsid w:val="00404D4F"/>
    <w:rsid w:val="00407169"/>
    <w:rsid w:val="0041028E"/>
    <w:rsid w:val="00411C66"/>
    <w:rsid w:val="00413A3A"/>
    <w:rsid w:val="00415A5C"/>
    <w:rsid w:val="00415F08"/>
    <w:rsid w:val="004237AA"/>
    <w:rsid w:val="0042403A"/>
    <w:rsid w:val="004248C6"/>
    <w:rsid w:val="00425451"/>
    <w:rsid w:val="004258F6"/>
    <w:rsid w:val="0042626A"/>
    <w:rsid w:val="004274DD"/>
    <w:rsid w:val="00430D01"/>
    <w:rsid w:val="00430F85"/>
    <w:rsid w:val="0043211C"/>
    <w:rsid w:val="00432D0C"/>
    <w:rsid w:val="00432F90"/>
    <w:rsid w:val="004336FF"/>
    <w:rsid w:val="00434AD5"/>
    <w:rsid w:val="00436D7A"/>
    <w:rsid w:val="00436EF2"/>
    <w:rsid w:val="00436F42"/>
    <w:rsid w:val="00436F97"/>
    <w:rsid w:val="004418E5"/>
    <w:rsid w:val="004420C1"/>
    <w:rsid w:val="00443CCD"/>
    <w:rsid w:val="00444D85"/>
    <w:rsid w:val="00445789"/>
    <w:rsid w:val="0044606B"/>
    <w:rsid w:val="00446B6D"/>
    <w:rsid w:val="00447551"/>
    <w:rsid w:val="0045041C"/>
    <w:rsid w:val="0045067E"/>
    <w:rsid w:val="0045125A"/>
    <w:rsid w:val="0045443E"/>
    <w:rsid w:val="00454925"/>
    <w:rsid w:val="00456630"/>
    <w:rsid w:val="0045749E"/>
    <w:rsid w:val="00457E1D"/>
    <w:rsid w:val="00461DB8"/>
    <w:rsid w:val="004624CF"/>
    <w:rsid w:val="00463DB9"/>
    <w:rsid w:val="00464EE1"/>
    <w:rsid w:val="00465731"/>
    <w:rsid w:val="00472215"/>
    <w:rsid w:val="004738F8"/>
    <w:rsid w:val="00473C2C"/>
    <w:rsid w:val="004740B1"/>
    <w:rsid w:val="00474991"/>
    <w:rsid w:val="0047701C"/>
    <w:rsid w:val="00477B66"/>
    <w:rsid w:val="00480106"/>
    <w:rsid w:val="004801AF"/>
    <w:rsid w:val="004817E3"/>
    <w:rsid w:val="00481B86"/>
    <w:rsid w:val="00481C4A"/>
    <w:rsid w:val="004832B2"/>
    <w:rsid w:val="004838CE"/>
    <w:rsid w:val="00485E74"/>
    <w:rsid w:val="00486345"/>
    <w:rsid w:val="0048660E"/>
    <w:rsid w:val="00486A05"/>
    <w:rsid w:val="00491DBF"/>
    <w:rsid w:val="004947C0"/>
    <w:rsid w:val="004957A8"/>
    <w:rsid w:val="00495883"/>
    <w:rsid w:val="00496028"/>
    <w:rsid w:val="004973FA"/>
    <w:rsid w:val="004978B9"/>
    <w:rsid w:val="004A11B9"/>
    <w:rsid w:val="004A1C17"/>
    <w:rsid w:val="004A3746"/>
    <w:rsid w:val="004A3C7F"/>
    <w:rsid w:val="004A5211"/>
    <w:rsid w:val="004A76E4"/>
    <w:rsid w:val="004A7A46"/>
    <w:rsid w:val="004B097D"/>
    <w:rsid w:val="004B1104"/>
    <w:rsid w:val="004B2912"/>
    <w:rsid w:val="004B2DBF"/>
    <w:rsid w:val="004B364B"/>
    <w:rsid w:val="004B3B68"/>
    <w:rsid w:val="004B4829"/>
    <w:rsid w:val="004B482E"/>
    <w:rsid w:val="004B5501"/>
    <w:rsid w:val="004B6A6A"/>
    <w:rsid w:val="004B75B8"/>
    <w:rsid w:val="004B7F3B"/>
    <w:rsid w:val="004C12A7"/>
    <w:rsid w:val="004C1BAA"/>
    <w:rsid w:val="004C2278"/>
    <w:rsid w:val="004C32E1"/>
    <w:rsid w:val="004C48C8"/>
    <w:rsid w:val="004C49B1"/>
    <w:rsid w:val="004C6D0B"/>
    <w:rsid w:val="004C7D8B"/>
    <w:rsid w:val="004D2CE6"/>
    <w:rsid w:val="004D329F"/>
    <w:rsid w:val="004D550E"/>
    <w:rsid w:val="004D5B9F"/>
    <w:rsid w:val="004D5F2E"/>
    <w:rsid w:val="004D7423"/>
    <w:rsid w:val="004D7A59"/>
    <w:rsid w:val="004E03D1"/>
    <w:rsid w:val="004E0778"/>
    <w:rsid w:val="004E1AA0"/>
    <w:rsid w:val="004E2B6D"/>
    <w:rsid w:val="004E2CBD"/>
    <w:rsid w:val="004E35C5"/>
    <w:rsid w:val="004E6A1D"/>
    <w:rsid w:val="004F22EF"/>
    <w:rsid w:val="004F26B2"/>
    <w:rsid w:val="004F2866"/>
    <w:rsid w:val="004F3C92"/>
    <w:rsid w:val="004F710D"/>
    <w:rsid w:val="00500B84"/>
    <w:rsid w:val="00501ADD"/>
    <w:rsid w:val="00503A74"/>
    <w:rsid w:val="00504DE2"/>
    <w:rsid w:val="005068C7"/>
    <w:rsid w:val="0050713D"/>
    <w:rsid w:val="00507ACC"/>
    <w:rsid w:val="005112CC"/>
    <w:rsid w:val="00514644"/>
    <w:rsid w:val="00514F1D"/>
    <w:rsid w:val="00514FD0"/>
    <w:rsid w:val="00515C7A"/>
    <w:rsid w:val="0051638F"/>
    <w:rsid w:val="005167BB"/>
    <w:rsid w:val="0051681D"/>
    <w:rsid w:val="00517190"/>
    <w:rsid w:val="0051757E"/>
    <w:rsid w:val="0052008D"/>
    <w:rsid w:val="00520624"/>
    <w:rsid w:val="00521434"/>
    <w:rsid w:val="00522131"/>
    <w:rsid w:val="00522769"/>
    <w:rsid w:val="00523EED"/>
    <w:rsid w:val="005252DE"/>
    <w:rsid w:val="00525814"/>
    <w:rsid w:val="00530842"/>
    <w:rsid w:val="00530897"/>
    <w:rsid w:val="00530B41"/>
    <w:rsid w:val="00531651"/>
    <w:rsid w:val="005319A0"/>
    <w:rsid w:val="00531FB9"/>
    <w:rsid w:val="00532A9B"/>
    <w:rsid w:val="005335B1"/>
    <w:rsid w:val="00535A59"/>
    <w:rsid w:val="005377B5"/>
    <w:rsid w:val="00537DCC"/>
    <w:rsid w:val="005415B3"/>
    <w:rsid w:val="005416D6"/>
    <w:rsid w:val="00541C55"/>
    <w:rsid w:val="00542CAA"/>
    <w:rsid w:val="00543DF8"/>
    <w:rsid w:val="00544B0E"/>
    <w:rsid w:val="00546912"/>
    <w:rsid w:val="00546A18"/>
    <w:rsid w:val="00546D53"/>
    <w:rsid w:val="00550DAA"/>
    <w:rsid w:val="0055110B"/>
    <w:rsid w:val="00551458"/>
    <w:rsid w:val="00552317"/>
    <w:rsid w:val="00553FB8"/>
    <w:rsid w:val="00553FE2"/>
    <w:rsid w:val="00554D4A"/>
    <w:rsid w:val="0055643E"/>
    <w:rsid w:val="005605D8"/>
    <w:rsid w:val="00560C9F"/>
    <w:rsid w:val="005613A4"/>
    <w:rsid w:val="005622A0"/>
    <w:rsid w:val="005624C6"/>
    <w:rsid w:val="00562A5A"/>
    <w:rsid w:val="005647E6"/>
    <w:rsid w:val="00564FAC"/>
    <w:rsid w:val="00565C68"/>
    <w:rsid w:val="0056647E"/>
    <w:rsid w:val="00571B4A"/>
    <w:rsid w:val="00573749"/>
    <w:rsid w:val="005743CD"/>
    <w:rsid w:val="005763E5"/>
    <w:rsid w:val="005765A5"/>
    <w:rsid w:val="00577211"/>
    <w:rsid w:val="005773BF"/>
    <w:rsid w:val="00577711"/>
    <w:rsid w:val="00581FF4"/>
    <w:rsid w:val="005836C2"/>
    <w:rsid w:val="00583F56"/>
    <w:rsid w:val="00584139"/>
    <w:rsid w:val="005865C2"/>
    <w:rsid w:val="005907F2"/>
    <w:rsid w:val="0059417C"/>
    <w:rsid w:val="005943BD"/>
    <w:rsid w:val="005947C7"/>
    <w:rsid w:val="0059523A"/>
    <w:rsid w:val="0059686E"/>
    <w:rsid w:val="0059797D"/>
    <w:rsid w:val="005979BD"/>
    <w:rsid w:val="00597D92"/>
    <w:rsid w:val="005A10D6"/>
    <w:rsid w:val="005A1BE5"/>
    <w:rsid w:val="005A2D06"/>
    <w:rsid w:val="005A5181"/>
    <w:rsid w:val="005A55AF"/>
    <w:rsid w:val="005A5D5E"/>
    <w:rsid w:val="005A6AFB"/>
    <w:rsid w:val="005A74A6"/>
    <w:rsid w:val="005B01F5"/>
    <w:rsid w:val="005B0B4E"/>
    <w:rsid w:val="005B2180"/>
    <w:rsid w:val="005B2A9B"/>
    <w:rsid w:val="005B3D75"/>
    <w:rsid w:val="005B529C"/>
    <w:rsid w:val="005B54F1"/>
    <w:rsid w:val="005B6C84"/>
    <w:rsid w:val="005C0E91"/>
    <w:rsid w:val="005C16DA"/>
    <w:rsid w:val="005C1A24"/>
    <w:rsid w:val="005C2656"/>
    <w:rsid w:val="005C3A22"/>
    <w:rsid w:val="005C3D71"/>
    <w:rsid w:val="005C4421"/>
    <w:rsid w:val="005C70B6"/>
    <w:rsid w:val="005D1216"/>
    <w:rsid w:val="005D2409"/>
    <w:rsid w:val="005D2C8C"/>
    <w:rsid w:val="005D3051"/>
    <w:rsid w:val="005D3AB7"/>
    <w:rsid w:val="005D4523"/>
    <w:rsid w:val="005D6229"/>
    <w:rsid w:val="005D6A89"/>
    <w:rsid w:val="005D73F1"/>
    <w:rsid w:val="005D79B2"/>
    <w:rsid w:val="005E00B5"/>
    <w:rsid w:val="005E0E90"/>
    <w:rsid w:val="005E111D"/>
    <w:rsid w:val="005E241F"/>
    <w:rsid w:val="005E58C1"/>
    <w:rsid w:val="005E6103"/>
    <w:rsid w:val="005E7029"/>
    <w:rsid w:val="005E7FE5"/>
    <w:rsid w:val="005E7FEE"/>
    <w:rsid w:val="005F0131"/>
    <w:rsid w:val="005F0DEA"/>
    <w:rsid w:val="005F103C"/>
    <w:rsid w:val="005F2800"/>
    <w:rsid w:val="005F4329"/>
    <w:rsid w:val="005F7ECC"/>
    <w:rsid w:val="00601858"/>
    <w:rsid w:val="0060228E"/>
    <w:rsid w:val="00602913"/>
    <w:rsid w:val="00603869"/>
    <w:rsid w:val="00603B19"/>
    <w:rsid w:val="006041C4"/>
    <w:rsid w:val="00605FEF"/>
    <w:rsid w:val="00606A0E"/>
    <w:rsid w:val="00610750"/>
    <w:rsid w:val="00613D26"/>
    <w:rsid w:val="0061444C"/>
    <w:rsid w:val="0061464C"/>
    <w:rsid w:val="00614876"/>
    <w:rsid w:val="00614920"/>
    <w:rsid w:val="00617102"/>
    <w:rsid w:val="00620565"/>
    <w:rsid w:val="0062061B"/>
    <w:rsid w:val="00622920"/>
    <w:rsid w:val="00623705"/>
    <w:rsid w:val="006247DD"/>
    <w:rsid w:val="00625A83"/>
    <w:rsid w:val="00627578"/>
    <w:rsid w:val="006307D1"/>
    <w:rsid w:val="00632B5C"/>
    <w:rsid w:val="00634DBE"/>
    <w:rsid w:val="00637755"/>
    <w:rsid w:val="00641807"/>
    <w:rsid w:val="00641F5D"/>
    <w:rsid w:val="00642E6C"/>
    <w:rsid w:val="006454B4"/>
    <w:rsid w:val="006505B8"/>
    <w:rsid w:val="006508F5"/>
    <w:rsid w:val="006578F4"/>
    <w:rsid w:val="00660169"/>
    <w:rsid w:val="00661BDD"/>
    <w:rsid w:val="00663405"/>
    <w:rsid w:val="006642F8"/>
    <w:rsid w:val="006647BD"/>
    <w:rsid w:val="006653C3"/>
    <w:rsid w:val="006673B1"/>
    <w:rsid w:val="00667D75"/>
    <w:rsid w:val="0067165B"/>
    <w:rsid w:val="00672632"/>
    <w:rsid w:val="00673332"/>
    <w:rsid w:val="00673EB4"/>
    <w:rsid w:val="00674D98"/>
    <w:rsid w:val="00676076"/>
    <w:rsid w:val="0067729E"/>
    <w:rsid w:val="00677BF8"/>
    <w:rsid w:val="006803D4"/>
    <w:rsid w:val="00681305"/>
    <w:rsid w:val="0068205A"/>
    <w:rsid w:val="00682C56"/>
    <w:rsid w:val="006837C5"/>
    <w:rsid w:val="00684276"/>
    <w:rsid w:val="00684A26"/>
    <w:rsid w:val="006868BA"/>
    <w:rsid w:val="00687D60"/>
    <w:rsid w:val="00692EFC"/>
    <w:rsid w:val="006954AA"/>
    <w:rsid w:val="0069571A"/>
    <w:rsid w:val="006965BC"/>
    <w:rsid w:val="00696AEC"/>
    <w:rsid w:val="00697930"/>
    <w:rsid w:val="006A0899"/>
    <w:rsid w:val="006A1240"/>
    <w:rsid w:val="006A2167"/>
    <w:rsid w:val="006A3285"/>
    <w:rsid w:val="006A45CE"/>
    <w:rsid w:val="006A561F"/>
    <w:rsid w:val="006A66D9"/>
    <w:rsid w:val="006B0571"/>
    <w:rsid w:val="006B0FB5"/>
    <w:rsid w:val="006B155D"/>
    <w:rsid w:val="006B206B"/>
    <w:rsid w:val="006B2300"/>
    <w:rsid w:val="006B2CE5"/>
    <w:rsid w:val="006C05DA"/>
    <w:rsid w:val="006C0B04"/>
    <w:rsid w:val="006C1549"/>
    <w:rsid w:val="006C1C10"/>
    <w:rsid w:val="006C2F52"/>
    <w:rsid w:val="006C520A"/>
    <w:rsid w:val="006C5F7F"/>
    <w:rsid w:val="006C6763"/>
    <w:rsid w:val="006C7502"/>
    <w:rsid w:val="006D0D59"/>
    <w:rsid w:val="006D2D84"/>
    <w:rsid w:val="006D3D76"/>
    <w:rsid w:val="006D40A5"/>
    <w:rsid w:val="006D5A0E"/>
    <w:rsid w:val="006D6143"/>
    <w:rsid w:val="006D6ACD"/>
    <w:rsid w:val="006D7D46"/>
    <w:rsid w:val="006D7E4B"/>
    <w:rsid w:val="006E0DFC"/>
    <w:rsid w:val="006E31FF"/>
    <w:rsid w:val="006E40BC"/>
    <w:rsid w:val="006E43FE"/>
    <w:rsid w:val="006E58AC"/>
    <w:rsid w:val="006E676A"/>
    <w:rsid w:val="006E717C"/>
    <w:rsid w:val="006E71FE"/>
    <w:rsid w:val="006F1189"/>
    <w:rsid w:val="006F208F"/>
    <w:rsid w:val="006F2E9E"/>
    <w:rsid w:val="006F2FC1"/>
    <w:rsid w:val="006F3806"/>
    <w:rsid w:val="006F6954"/>
    <w:rsid w:val="0070064A"/>
    <w:rsid w:val="00701365"/>
    <w:rsid w:val="00701683"/>
    <w:rsid w:val="00703017"/>
    <w:rsid w:val="00703B9C"/>
    <w:rsid w:val="0070512D"/>
    <w:rsid w:val="0070555B"/>
    <w:rsid w:val="007066BA"/>
    <w:rsid w:val="00710243"/>
    <w:rsid w:val="0071047C"/>
    <w:rsid w:val="007111CD"/>
    <w:rsid w:val="00712052"/>
    <w:rsid w:val="007122AF"/>
    <w:rsid w:val="0071340C"/>
    <w:rsid w:val="00716CF4"/>
    <w:rsid w:val="0071767A"/>
    <w:rsid w:val="00717FE7"/>
    <w:rsid w:val="00723135"/>
    <w:rsid w:val="00724290"/>
    <w:rsid w:val="007247B0"/>
    <w:rsid w:val="007301A3"/>
    <w:rsid w:val="007310CF"/>
    <w:rsid w:val="0073144C"/>
    <w:rsid w:val="007316DC"/>
    <w:rsid w:val="00732FB2"/>
    <w:rsid w:val="0073485B"/>
    <w:rsid w:val="0073516B"/>
    <w:rsid w:val="00736875"/>
    <w:rsid w:val="00736C11"/>
    <w:rsid w:val="00736D1A"/>
    <w:rsid w:val="0073702D"/>
    <w:rsid w:val="0073719E"/>
    <w:rsid w:val="007373F3"/>
    <w:rsid w:val="007432D6"/>
    <w:rsid w:val="00745DF4"/>
    <w:rsid w:val="00745FD3"/>
    <w:rsid w:val="00746FF4"/>
    <w:rsid w:val="007476C9"/>
    <w:rsid w:val="00750020"/>
    <w:rsid w:val="007509C6"/>
    <w:rsid w:val="007523FF"/>
    <w:rsid w:val="007530F0"/>
    <w:rsid w:val="0075336D"/>
    <w:rsid w:val="00756447"/>
    <w:rsid w:val="00757029"/>
    <w:rsid w:val="00757880"/>
    <w:rsid w:val="00760033"/>
    <w:rsid w:val="007604AE"/>
    <w:rsid w:val="007604C2"/>
    <w:rsid w:val="00761B1B"/>
    <w:rsid w:val="00762325"/>
    <w:rsid w:val="00762994"/>
    <w:rsid w:val="00762F03"/>
    <w:rsid w:val="00764248"/>
    <w:rsid w:val="007643B6"/>
    <w:rsid w:val="00764DE7"/>
    <w:rsid w:val="00765A4E"/>
    <w:rsid w:val="00765E0C"/>
    <w:rsid w:val="00765E7C"/>
    <w:rsid w:val="00767CA4"/>
    <w:rsid w:val="0077036F"/>
    <w:rsid w:val="00773D24"/>
    <w:rsid w:val="007741B8"/>
    <w:rsid w:val="00774EE3"/>
    <w:rsid w:val="007750A2"/>
    <w:rsid w:val="00775355"/>
    <w:rsid w:val="00781D2F"/>
    <w:rsid w:val="007874A7"/>
    <w:rsid w:val="00790601"/>
    <w:rsid w:val="00792A6D"/>
    <w:rsid w:val="00793D9B"/>
    <w:rsid w:val="00794150"/>
    <w:rsid w:val="0079742E"/>
    <w:rsid w:val="007A07F4"/>
    <w:rsid w:val="007A2BBC"/>
    <w:rsid w:val="007A4019"/>
    <w:rsid w:val="007A49E5"/>
    <w:rsid w:val="007A4D0B"/>
    <w:rsid w:val="007B0FA3"/>
    <w:rsid w:val="007B20C6"/>
    <w:rsid w:val="007B503F"/>
    <w:rsid w:val="007B525E"/>
    <w:rsid w:val="007B674D"/>
    <w:rsid w:val="007B69A2"/>
    <w:rsid w:val="007B7163"/>
    <w:rsid w:val="007B7C1B"/>
    <w:rsid w:val="007C23D2"/>
    <w:rsid w:val="007C30AE"/>
    <w:rsid w:val="007C46B8"/>
    <w:rsid w:val="007C64A8"/>
    <w:rsid w:val="007C7A61"/>
    <w:rsid w:val="007C7C03"/>
    <w:rsid w:val="007D0596"/>
    <w:rsid w:val="007D0A78"/>
    <w:rsid w:val="007D2C97"/>
    <w:rsid w:val="007D309D"/>
    <w:rsid w:val="007D31E9"/>
    <w:rsid w:val="007D58F5"/>
    <w:rsid w:val="007D5E5F"/>
    <w:rsid w:val="007D6FFD"/>
    <w:rsid w:val="007D7AA7"/>
    <w:rsid w:val="007E198F"/>
    <w:rsid w:val="007E1A5D"/>
    <w:rsid w:val="007E203C"/>
    <w:rsid w:val="007E35DC"/>
    <w:rsid w:val="007E3C09"/>
    <w:rsid w:val="007E41C9"/>
    <w:rsid w:val="007E62D8"/>
    <w:rsid w:val="007E6900"/>
    <w:rsid w:val="007E752C"/>
    <w:rsid w:val="007E7EB1"/>
    <w:rsid w:val="007F056F"/>
    <w:rsid w:val="007F2A68"/>
    <w:rsid w:val="007F452D"/>
    <w:rsid w:val="007F7293"/>
    <w:rsid w:val="007F737A"/>
    <w:rsid w:val="007F7A0E"/>
    <w:rsid w:val="007F7E75"/>
    <w:rsid w:val="007F7F8C"/>
    <w:rsid w:val="00802520"/>
    <w:rsid w:val="008047C0"/>
    <w:rsid w:val="00805FFE"/>
    <w:rsid w:val="008068F9"/>
    <w:rsid w:val="00807CC0"/>
    <w:rsid w:val="0081035F"/>
    <w:rsid w:val="0081051B"/>
    <w:rsid w:val="008134D6"/>
    <w:rsid w:val="00814B82"/>
    <w:rsid w:val="00816070"/>
    <w:rsid w:val="008169FC"/>
    <w:rsid w:val="00816BBE"/>
    <w:rsid w:val="00820462"/>
    <w:rsid w:val="00820485"/>
    <w:rsid w:val="00820703"/>
    <w:rsid w:val="008208C5"/>
    <w:rsid w:val="00821635"/>
    <w:rsid w:val="008216CD"/>
    <w:rsid w:val="00822075"/>
    <w:rsid w:val="008228F1"/>
    <w:rsid w:val="00827F1A"/>
    <w:rsid w:val="00830653"/>
    <w:rsid w:val="008323C8"/>
    <w:rsid w:val="0083277F"/>
    <w:rsid w:val="00832D9E"/>
    <w:rsid w:val="00832E96"/>
    <w:rsid w:val="008350E9"/>
    <w:rsid w:val="00835C34"/>
    <w:rsid w:val="0084080C"/>
    <w:rsid w:val="0084469E"/>
    <w:rsid w:val="008450C6"/>
    <w:rsid w:val="00846BFA"/>
    <w:rsid w:val="00852841"/>
    <w:rsid w:val="008546F5"/>
    <w:rsid w:val="008547CF"/>
    <w:rsid w:val="00855252"/>
    <w:rsid w:val="0085722F"/>
    <w:rsid w:val="00857CF6"/>
    <w:rsid w:val="00860CD1"/>
    <w:rsid w:val="00861B53"/>
    <w:rsid w:val="00863AB3"/>
    <w:rsid w:val="00864A15"/>
    <w:rsid w:val="00864E17"/>
    <w:rsid w:val="008650E4"/>
    <w:rsid w:val="0086705A"/>
    <w:rsid w:val="008673CC"/>
    <w:rsid w:val="00867449"/>
    <w:rsid w:val="0087335F"/>
    <w:rsid w:val="0087368B"/>
    <w:rsid w:val="0087472A"/>
    <w:rsid w:val="008771E6"/>
    <w:rsid w:val="00877D5D"/>
    <w:rsid w:val="008806E4"/>
    <w:rsid w:val="0088078B"/>
    <w:rsid w:val="00881847"/>
    <w:rsid w:val="008824AC"/>
    <w:rsid w:val="00884105"/>
    <w:rsid w:val="008853D6"/>
    <w:rsid w:val="008868E3"/>
    <w:rsid w:val="00886CB6"/>
    <w:rsid w:val="00887BEB"/>
    <w:rsid w:val="0089222D"/>
    <w:rsid w:val="008928BA"/>
    <w:rsid w:val="008928EE"/>
    <w:rsid w:val="00892EA1"/>
    <w:rsid w:val="008933BE"/>
    <w:rsid w:val="00893552"/>
    <w:rsid w:val="008949A3"/>
    <w:rsid w:val="00894F90"/>
    <w:rsid w:val="008966A0"/>
    <w:rsid w:val="008A0190"/>
    <w:rsid w:val="008A0822"/>
    <w:rsid w:val="008A1A3B"/>
    <w:rsid w:val="008A2862"/>
    <w:rsid w:val="008A306B"/>
    <w:rsid w:val="008A60AA"/>
    <w:rsid w:val="008A709F"/>
    <w:rsid w:val="008A7AD5"/>
    <w:rsid w:val="008B07AD"/>
    <w:rsid w:val="008B0D8C"/>
    <w:rsid w:val="008B1420"/>
    <w:rsid w:val="008B1F2D"/>
    <w:rsid w:val="008B2E47"/>
    <w:rsid w:val="008B39BD"/>
    <w:rsid w:val="008B4620"/>
    <w:rsid w:val="008B4CB4"/>
    <w:rsid w:val="008B4E53"/>
    <w:rsid w:val="008B6BB5"/>
    <w:rsid w:val="008B7C31"/>
    <w:rsid w:val="008C03CC"/>
    <w:rsid w:val="008C10D6"/>
    <w:rsid w:val="008C133F"/>
    <w:rsid w:val="008C17BB"/>
    <w:rsid w:val="008C266D"/>
    <w:rsid w:val="008C46D2"/>
    <w:rsid w:val="008C5FC5"/>
    <w:rsid w:val="008C7070"/>
    <w:rsid w:val="008C7836"/>
    <w:rsid w:val="008D37D5"/>
    <w:rsid w:val="008D5BBF"/>
    <w:rsid w:val="008E039C"/>
    <w:rsid w:val="008E0A4E"/>
    <w:rsid w:val="008E2141"/>
    <w:rsid w:val="008E23A1"/>
    <w:rsid w:val="008E3437"/>
    <w:rsid w:val="008E37B0"/>
    <w:rsid w:val="008E3A72"/>
    <w:rsid w:val="008E472A"/>
    <w:rsid w:val="008E481A"/>
    <w:rsid w:val="008E52C6"/>
    <w:rsid w:val="008E6748"/>
    <w:rsid w:val="008F1D60"/>
    <w:rsid w:val="008F28E6"/>
    <w:rsid w:val="008F7112"/>
    <w:rsid w:val="008F7887"/>
    <w:rsid w:val="008F78C0"/>
    <w:rsid w:val="008F7A51"/>
    <w:rsid w:val="008F7F37"/>
    <w:rsid w:val="009017BC"/>
    <w:rsid w:val="00902658"/>
    <w:rsid w:val="009050E4"/>
    <w:rsid w:val="00905D74"/>
    <w:rsid w:val="00905DA4"/>
    <w:rsid w:val="00905E92"/>
    <w:rsid w:val="00906059"/>
    <w:rsid w:val="00906B2E"/>
    <w:rsid w:val="00911B1D"/>
    <w:rsid w:val="00912280"/>
    <w:rsid w:val="00913148"/>
    <w:rsid w:val="00913E7B"/>
    <w:rsid w:val="0091409C"/>
    <w:rsid w:val="00916E79"/>
    <w:rsid w:val="00917DBB"/>
    <w:rsid w:val="009209F6"/>
    <w:rsid w:val="009216C9"/>
    <w:rsid w:val="009235C8"/>
    <w:rsid w:val="00923D52"/>
    <w:rsid w:val="00924B43"/>
    <w:rsid w:val="00924ED9"/>
    <w:rsid w:val="00926580"/>
    <w:rsid w:val="00926B50"/>
    <w:rsid w:val="009304DF"/>
    <w:rsid w:val="00930D3B"/>
    <w:rsid w:val="00931167"/>
    <w:rsid w:val="0093415B"/>
    <w:rsid w:val="009342A1"/>
    <w:rsid w:val="00934510"/>
    <w:rsid w:val="0093541D"/>
    <w:rsid w:val="00936323"/>
    <w:rsid w:val="0093655F"/>
    <w:rsid w:val="00936564"/>
    <w:rsid w:val="009367C6"/>
    <w:rsid w:val="009410DE"/>
    <w:rsid w:val="00942127"/>
    <w:rsid w:val="00942E73"/>
    <w:rsid w:val="00944894"/>
    <w:rsid w:val="00945B10"/>
    <w:rsid w:val="00945CA6"/>
    <w:rsid w:val="00946621"/>
    <w:rsid w:val="00950700"/>
    <w:rsid w:val="00951D87"/>
    <w:rsid w:val="00955379"/>
    <w:rsid w:val="00955B8B"/>
    <w:rsid w:val="0095706F"/>
    <w:rsid w:val="009575A0"/>
    <w:rsid w:val="00961147"/>
    <w:rsid w:val="009626CA"/>
    <w:rsid w:val="009629A4"/>
    <w:rsid w:val="00962C8D"/>
    <w:rsid w:val="009633C8"/>
    <w:rsid w:val="0096391D"/>
    <w:rsid w:val="00963F71"/>
    <w:rsid w:val="00964404"/>
    <w:rsid w:val="00970059"/>
    <w:rsid w:val="00970AD1"/>
    <w:rsid w:val="00970F95"/>
    <w:rsid w:val="009721E5"/>
    <w:rsid w:val="0097234F"/>
    <w:rsid w:val="009815E5"/>
    <w:rsid w:val="009816D6"/>
    <w:rsid w:val="009817A4"/>
    <w:rsid w:val="00982D03"/>
    <w:rsid w:val="00983170"/>
    <w:rsid w:val="00984298"/>
    <w:rsid w:val="00984F13"/>
    <w:rsid w:val="00987637"/>
    <w:rsid w:val="00990908"/>
    <w:rsid w:val="00990ED9"/>
    <w:rsid w:val="00991A97"/>
    <w:rsid w:val="00992599"/>
    <w:rsid w:val="009932AC"/>
    <w:rsid w:val="009937E1"/>
    <w:rsid w:val="00995D8F"/>
    <w:rsid w:val="00996072"/>
    <w:rsid w:val="009965DF"/>
    <w:rsid w:val="00996696"/>
    <w:rsid w:val="00997A3C"/>
    <w:rsid w:val="009A0152"/>
    <w:rsid w:val="009A0DCF"/>
    <w:rsid w:val="009A0ED9"/>
    <w:rsid w:val="009A113E"/>
    <w:rsid w:val="009A22EF"/>
    <w:rsid w:val="009A2B15"/>
    <w:rsid w:val="009A5950"/>
    <w:rsid w:val="009B0BDB"/>
    <w:rsid w:val="009B1C06"/>
    <w:rsid w:val="009B2870"/>
    <w:rsid w:val="009B40A9"/>
    <w:rsid w:val="009B46B4"/>
    <w:rsid w:val="009B4833"/>
    <w:rsid w:val="009B6468"/>
    <w:rsid w:val="009C3C1F"/>
    <w:rsid w:val="009C43E5"/>
    <w:rsid w:val="009C79A7"/>
    <w:rsid w:val="009D0B96"/>
    <w:rsid w:val="009D0BC6"/>
    <w:rsid w:val="009D0FD1"/>
    <w:rsid w:val="009D28CA"/>
    <w:rsid w:val="009D310A"/>
    <w:rsid w:val="009D3213"/>
    <w:rsid w:val="009D330A"/>
    <w:rsid w:val="009D4157"/>
    <w:rsid w:val="009D417E"/>
    <w:rsid w:val="009D41BF"/>
    <w:rsid w:val="009D4A16"/>
    <w:rsid w:val="009D4E4C"/>
    <w:rsid w:val="009D5E91"/>
    <w:rsid w:val="009D6556"/>
    <w:rsid w:val="009D7A2A"/>
    <w:rsid w:val="009E1F5C"/>
    <w:rsid w:val="009E3780"/>
    <w:rsid w:val="009E621C"/>
    <w:rsid w:val="009E627C"/>
    <w:rsid w:val="009F3D26"/>
    <w:rsid w:val="009F3F06"/>
    <w:rsid w:val="009F464F"/>
    <w:rsid w:val="009F5631"/>
    <w:rsid w:val="009F5A40"/>
    <w:rsid w:val="009F64E3"/>
    <w:rsid w:val="009F723E"/>
    <w:rsid w:val="00A004DA"/>
    <w:rsid w:val="00A007D9"/>
    <w:rsid w:val="00A01511"/>
    <w:rsid w:val="00A0507B"/>
    <w:rsid w:val="00A05125"/>
    <w:rsid w:val="00A11093"/>
    <w:rsid w:val="00A14611"/>
    <w:rsid w:val="00A17BB3"/>
    <w:rsid w:val="00A17E7D"/>
    <w:rsid w:val="00A17E7E"/>
    <w:rsid w:val="00A23051"/>
    <w:rsid w:val="00A23743"/>
    <w:rsid w:val="00A2744D"/>
    <w:rsid w:val="00A302D4"/>
    <w:rsid w:val="00A303EB"/>
    <w:rsid w:val="00A30B89"/>
    <w:rsid w:val="00A33161"/>
    <w:rsid w:val="00A33F98"/>
    <w:rsid w:val="00A3400F"/>
    <w:rsid w:val="00A368B1"/>
    <w:rsid w:val="00A3699A"/>
    <w:rsid w:val="00A36E92"/>
    <w:rsid w:val="00A37FC6"/>
    <w:rsid w:val="00A43BCB"/>
    <w:rsid w:val="00A44053"/>
    <w:rsid w:val="00A44AB1"/>
    <w:rsid w:val="00A5075A"/>
    <w:rsid w:val="00A50BDC"/>
    <w:rsid w:val="00A513A3"/>
    <w:rsid w:val="00A51D82"/>
    <w:rsid w:val="00A524B5"/>
    <w:rsid w:val="00A5267A"/>
    <w:rsid w:val="00A537D0"/>
    <w:rsid w:val="00A53B64"/>
    <w:rsid w:val="00A54C4D"/>
    <w:rsid w:val="00A5554D"/>
    <w:rsid w:val="00A572B0"/>
    <w:rsid w:val="00A6075B"/>
    <w:rsid w:val="00A60787"/>
    <w:rsid w:val="00A615C2"/>
    <w:rsid w:val="00A61619"/>
    <w:rsid w:val="00A62872"/>
    <w:rsid w:val="00A62DD8"/>
    <w:rsid w:val="00A630C3"/>
    <w:rsid w:val="00A65064"/>
    <w:rsid w:val="00A6516E"/>
    <w:rsid w:val="00A65EFB"/>
    <w:rsid w:val="00A66294"/>
    <w:rsid w:val="00A66BC7"/>
    <w:rsid w:val="00A66FA7"/>
    <w:rsid w:val="00A67AAD"/>
    <w:rsid w:val="00A67BD2"/>
    <w:rsid w:val="00A7191F"/>
    <w:rsid w:val="00A727D5"/>
    <w:rsid w:val="00A72BD8"/>
    <w:rsid w:val="00A730CD"/>
    <w:rsid w:val="00A74308"/>
    <w:rsid w:val="00A74579"/>
    <w:rsid w:val="00A75095"/>
    <w:rsid w:val="00A76D21"/>
    <w:rsid w:val="00A80FB0"/>
    <w:rsid w:val="00A81F78"/>
    <w:rsid w:val="00A85EED"/>
    <w:rsid w:val="00A85FDB"/>
    <w:rsid w:val="00A8791B"/>
    <w:rsid w:val="00A90328"/>
    <w:rsid w:val="00A91021"/>
    <w:rsid w:val="00A92243"/>
    <w:rsid w:val="00A92543"/>
    <w:rsid w:val="00A9317B"/>
    <w:rsid w:val="00A93623"/>
    <w:rsid w:val="00A93808"/>
    <w:rsid w:val="00A93F7E"/>
    <w:rsid w:val="00A963CE"/>
    <w:rsid w:val="00A96699"/>
    <w:rsid w:val="00A97B41"/>
    <w:rsid w:val="00A97BB6"/>
    <w:rsid w:val="00AA0203"/>
    <w:rsid w:val="00AA06F5"/>
    <w:rsid w:val="00AA0AA4"/>
    <w:rsid w:val="00AA40C4"/>
    <w:rsid w:val="00AA49DC"/>
    <w:rsid w:val="00AA4A81"/>
    <w:rsid w:val="00AA7F8A"/>
    <w:rsid w:val="00AB091D"/>
    <w:rsid w:val="00AB0927"/>
    <w:rsid w:val="00AB1F36"/>
    <w:rsid w:val="00AB20A5"/>
    <w:rsid w:val="00AB2CA3"/>
    <w:rsid w:val="00AB35BF"/>
    <w:rsid w:val="00AB519E"/>
    <w:rsid w:val="00AB5FBF"/>
    <w:rsid w:val="00AB61C1"/>
    <w:rsid w:val="00AC2C54"/>
    <w:rsid w:val="00AC37A3"/>
    <w:rsid w:val="00AC3A29"/>
    <w:rsid w:val="00AC3E05"/>
    <w:rsid w:val="00AC4277"/>
    <w:rsid w:val="00AC56CF"/>
    <w:rsid w:val="00AC579A"/>
    <w:rsid w:val="00AD106E"/>
    <w:rsid w:val="00AD1F14"/>
    <w:rsid w:val="00AD224E"/>
    <w:rsid w:val="00AD332A"/>
    <w:rsid w:val="00AD4A63"/>
    <w:rsid w:val="00AD4D88"/>
    <w:rsid w:val="00AD52ED"/>
    <w:rsid w:val="00AD592E"/>
    <w:rsid w:val="00AE026D"/>
    <w:rsid w:val="00AE041B"/>
    <w:rsid w:val="00AE0536"/>
    <w:rsid w:val="00AE0F2F"/>
    <w:rsid w:val="00AE2FDF"/>
    <w:rsid w:val="00AF039A"/>
    <w:rsid w:val="00AF1419"/>
    <w:rsid w:val="00AF195E"/>
    <w:rsid w:val="00AF2971"/>
    <w:rsid w:val="00AF371A"/>
    <w:rsid w:val="00AF39B2"/>
    <w:rsid w:val="00AF6191"/>
    <w:rsid w:val="00AF739B"/>
    <w:rsid w:val="00B03EC7"/>
    <w:rsid w:val="00B04804"/>
    <w:rsid w:val="00B04DE0"/>
    <w:rsid w:val="00B04EA4"/>
    <w:rsid w:val="00B050EB"/>
    <w:rsid w:val="00B10C91"/>
    <w:rsid w:val="00B11E45"/>
    <w:rsid w:val="00B16D78"/>
    <w:rsid w:val="00B17F6F"/>
    <w:rsid w:val="00B20924"/>
    <w:rsid w:val="00B21AE7"/>
    <w:rsid w:val="00B22ABD"/>
    <w:rsid w:val="00B231CF"/>
    <w:rsid w:val="00B23EA4"/>
    <w:rsid w:val="00B24981"/>
    <w:rsid w:val="00B2516A"/>
    <w:rsid w:val="00B262B2"/>
    <w:rsid w:val="00B31AE5"/>
    <w:rsid w:val="00B333E1"/>
    <w:rsid w:val="00B3363E"/>
    <w:rsid w:val="00B3487A"/>
    <w:rsid w:val="00B349E5"/>
    <w:rsid w:val="00B34C28"/>
    <w:rsid w:val="00B362D2"/>
    <w:rsid w:val="00B362DA"/>
    <w:rsid w:val="00B36DAC"/>
    <w:rsid w:val="00B40E66"/>
    <w:rsid w:val="00B41013"/>
    <w:rsid w:val="00B4117D"/>
    <w:rsid w:val="00B415E4"/>
    <w:rsid w:val="00B4198E"/>
    <w:rsid w:val="00B43E6C"/>
    <w:rsid w:val="00B44330"/>
    <w:rsid w:val="00B449BD"/>
    <w:rsid w:val="00B44D51"/>
    <w:rsid w:val="00B451B6"/>
    <w:rsid w:val="00B45224"/>
    <w:rsid w:val="00B45564"/>
    <w:rsid w:val="00B4623B"/>
    <w:rsid w:val="00B47A92"/>
    <w:rsid w:val="00B5018C"/>
    <w:rsid w:val="00B5097C"/>
    <w:rsid w:val="00B51330"/>
    <w:rsid w:val="00B5242C"/>
    <w:rsid w:val="00B541C6"/>
    <w:rsid w:val="00B54249"/>
    <w:rsid w:val="00B54575"/>
    <w:rsid w:val="00B54D8E"/>
    <w:rsid w:val="00B54DBF"/>
    <w:rsid w:val="00B5559D"/>
    <w:rsid w:val="00B55B00"/>
    <w:rsid w:val="00B55F43"/>
    <w:rsid w:val="00B6012C"/>
    <w:rsid w:val="00B60CF2"/>
    <w:rsid w:val="00B60F2E"/>
    <w:rsid w:val="00B62C8F"/>
    <w:rsid w:val="00B6334A"/>
    <w:rsid w:val="00B64C65"/>
    <w:rsid w:val="00B64D21"/>
    <w:rsid w:val="00B64F03"/>
    <w:rsid w:val="00B67F9A"/>
    <w:rsid w:val="00B70D8D"/>
    <w:rsid w:val="00B725FD"/>
    <w:rsid w:val="00B73856"/>
    <w:rsid w:val="00B7410F"/>
    <w:rsid w:val="00B74163"/>
    <w:rsid w:val="00B74BBC"/>
    <w:rsid w:val="00B750FF"/>
    <w:rsid w:val="00B756B3"/>
    <w:rsid w:val="00B800B5"/>
    <w:rsid w:val="00B807F6"/>
    <w:rsid w:val="00B8105E"/>
    <w:rsid w:val="00B82A58"/>
    <w:rsid w:val="00B8323B"/>
    <w:rsid w:val="00B832BD"/>
    <w:rsid w:val="00B8392F"/>
    <w:rsid w:val="00B8443E"/>
    <w:rsid w:val="00B8483B"/>
    <w:rsid w:val="00B84DC8"/>
    <w:rsid w:val="00B86A18"/>
    <w:rsid w:val="00B91313"/>
    <w:rsid w:val="00B915A9"/>
    <w:rsid w:val="00B91D87"/>
    <w:rsid w:val="00B92AE0"/>
    <w:rsid w:val="00B945CF"/>
    <w:rsid w:val="00B96D2B"/>
    <w:rsid w:val="00BA1097"/>
    <w:rsid w:val="00BA1BF4"/>
    <w:rsid w:val="00BA1CE6"/>
    <w:rsid w:val="00BA2422"/>
    <w:rsid w:val="00BA4432"/>
    <w:rsid w:val="00BA4D3A"/>
    <w:rsid w:val="00BA72CC"/>
    <w:rsid w:val="00BB180B"/>
    <w:rsid w:val="00BB418F"/>
    <w:rsid w:val="00BB436A"/>
    <w:rsid w:val="00BB5D02"/>
    <w:rsid w:val="00BB63F5"/>
    <w:rsid w:val="00BB78F1"/>
    <w:rsid w:val="00BB7C53"/>
    <w:rsid w:val="00BC1563"/>
    <w:rsid w:val="00BC23BE"/>
    <w:rsid w:val="00BC4FB8"/>
    <w:rsid w:val="00BC58D6"/>
    <w:rsid w:val="00BC63AB"/>
    <w:rsid w:val="00BC642D"/>
    <w:rsid w:val="00BC7008"/>
    <w:rsid w:val="00BC7069"/>
    <w:rsid w:val="00BD0045"/>
    <w:rsid w:val="00BD0802"/>
    <w:rsid w:val="00BD307E"/>
    <w:rsid w:val="00BD328B"/>
    <w:rsid w:val="00BD3B0D"/>
    <w:rsid w:val="00BD4148"/>
    <w:rsid w:val="00BD453F"/>
    <w:rsid w:val="00BD5D61"/>
    <w:rsid w:val="00BE0B6E"/>
    <w:rsid w:val="00BE38E3"/>
    <w:rsid w:val="00BE5F67"/>
    <w:rsid w:val="00BE65CD"/>
    <w:rsid w:val="00BE67F3"/>
    <w:rsid w:val="00BE748A"/>
    <w:rsid w:val="00BF0A46"/>
    <w:rsid w:val="00BF0FB7"/>
    <w:rsid w:val="00BF160F"/>
    <w:rsid w:val="00BF352D"/>
    <w:rsid w:val="00BF3561"/>
    <w:rsid w:val="00BF36B0"/>
    <w:rsid w:val="00BF3ABF"/>
    <w:rsid w:val="00BF3EFA"/>
    <w:rsid w:val="00BF5A3B"/>
    <w:rsid w:val="00BF67CD"/>
    <w:rsid w:val="00BF682D"/>
    <w:rsid w:val="00BF6EFB"/>
    <w:rsid w:val="00BF781C"/>
    <w:rsid w:val="00BF7993"/>
    <w:rsid w:val="00BF7CEB"/>
    <w:rsid w:val="00C01A53"/>
    <w:rsid w:val="00C030F7"/>
    <w:rsid w:val="00C03D62"/>
    <w:rsid w:val="00C061D0"/>
    <w:rsid w:val="00C06B8B"/>
    <w:rsid w:val="00C06EBB"/>
    <w:rsid w:val="00C1002D"/>
    <w:rsid w:val="00C10AFB"/>
    <w:rsid w:val="00C11BFD"/>
    <w:rsid w:val="00C12C2A"/>
    <w:rsid w:val="00C12FCE"/>
    <w:rsid w:val="00C13031"/>
    <w:rsid w:val="00C20828"/>
    <w:rsid w:val="00C21B10"/>
    <w:rsid w:val="00C23DC2"/>
    <w:rsid w:val="00C242AE"/>
    <w:rsid w:val="00C26B86"/>
    <w:rsid w:val="00C27C4A"/>
    <w:rsid w:val="00C30548"/>
    <w:rsid w:val="00C35242"/>
    <w:rsid w:val="00C402CA"/>
    <w:rsid w:val="00C406BF"/>
    <w:rsid w:val="00C407B2"/>
    <w:rsid w:val="00C42C87"/>
    <w:rsid w:val="00C4421F"/>
    <w:rsid w:val="00C445D5"/>
    <w:rsid w:val="00C44757"/>
    <w:rsid w:val="00C4722A"/>
    <w:rsid w:val="00C47581"/>
    <w:rsid w:val="00C47DB1"/>
    <w:rsid w:val="00C51645"/>
    <w:rsid w:val="00C52070"/>
    <w:rsid w:val="00C54013"/>
    <w:rsid w:val="00C55B3D"/>
    <w:rsid w:val="00C56160"/>
    <w:rsid w:val="00C57911"/>
    <w:rsid w:val="00C57D2F"/>
    <w:rsid w:val="00C60614"/>
    <w:rsid w:val="00C635E7"/>
    <w:rsid w:val="00C63DAC"/>
    <w:rsid w:val="00C63E35"/>
    <w:rsid w:val="00C641A8"/>
    <w:rsid w:val="00C65923"/>
    <w:rsid w:val="00C65D87"/>
    <w:rsid w:val="00C665B7"/>
    <w:rsid w:val="00C66E5B"/>
    <w:rsid w:val="00C67382"/>
    <w:rsid w:val="00C7161E"/>
    <w:rsid w:val="00C73AAC"/>
    <w:rsid w:val="00C746E8"/>
    <w:rsid w:val="00C753B0"/>
    <w:rsid w:val="00C7552A"/>
    <w:rsid w:val="00C75E3A"/>
    <w:rsid w:val="00C7752D"/>
    <w:rsid w:val="00C83414"/>
    <w:rsid w:val="00C8517F"/>
    <w:rsid w:val="00C86647"/>
    <w:rsid w:val="00C879A3"/>
    <w:rsid w:val="00C91BF5"/>
    <w:rsid w:val="00C92ECD"/>
    <w:rsid w:val="00C93405"/>
    <w:rsid w:val="00C93E08"/>
    <w:rsid w:val="00C93F15"/>
    <w:rsid w:val="00C941FB"/>
    <w:rsid w:val="00C94992"/>
    <w:rsid w:val="00C94A1A"/>
    <w:rsid w:val="00C964BB"/>
    <w:rsid w:val="00C964E2"/>
    <w:rsid w:val="00CA0839"/>
    <w:rsid w:val="00CA18EE"/>
    <w:rsid w:val="00CA2E8B"/>
    <w:rsid w:val="00CA5A7B"/>
    <w:rsid w:val="00CA7A7B"/>
    <w:rsid w:val="00CB0978"/>
    <w:rsid w:val="00CB2DD0"/>
    <w:rsid w:val="00CB603D"/>
    <w:rsid w:val="00CB69BD"/>
    <w:rsid w:val="00CB6AFE"/>
    <w:rsid w:val="00CB72AC"/>
    <w:rsid w:val="00CB7EA9"/>
    <w:rsid w:val="00CC1166"/>
    <w:rsid w:val="00CC2AC3"/>
    <w:rsid w:val="00CC32CC"/>
    <w:rsid w:val="00CC4E2C"/>
    <w:rsid w:val="00CC7D6A"/>
    <w:rsid w:val="00CD0E69"/>
    <w:rsid w:val="00CD2F0D"/>
    <w:rsid w:val="00CD3267"/>
    <w:rsid w:val="00CD36CF"/>
    <w:rsid w:val="00CD56D9"/>
    <w:rsid w:val="00CD5C04"/>
    <w:rsid w:val="00CD6340"/>
    <w:rsid w:val="00CD771E"/>
    <w:rsid w:val="00CE24DD"/>
    <w:rsid w:val="00CE2A9B"/>
    <w:rsid w:val="00CE3117"/>
    <w:rsid w:val="00CE3738"/>
    <w:rsid w:val="00CE3BD0"/>
    <w:rsid w:val="00CE3C88"/>
    <w:rsid w:val="00CE4BD5"/>
    <w:rsid w:val="00CE567E"/>
    <w:rsid w:val="00CE56F7"/>
    <w:rsid w:val="00CE59D6"/>
    <w:rsid w:val="00CE5FBB"/>
    <w:rsid w:val="00CE693F"/>
    <w:rsid w:val="00CE696F"/>
    <w:rsid w:val="00CE6E0E"/>
    <w:rsid w:val="00CE7541"/>
    <w:rsid w:val="00CF0A56"/>
    <w:rsid w:val="00CF1825"/>
    <w:rsid w:val="00CF2926"/>
    <w:rsid w:val="00CF74DE"/>
    <w:rsid w:val="00D009DF"/>
    <w:rsid w:val="00D00FDF"/>
    <w:rsid w:val="00D0157C"/>
    <w:rsid w:val="00D01BD7"/>
    <w:rsid w:val="00D01C71"/>
    <w:rsid w:val="00D07D3F"/>
    <w:rsid w:val="00D10189"/>
    <w:rsid w:val="00D10F81"/>
    <w:rsid w:val="00D11C45"/>
    <w:rsid w:val="00D12168"/>
    <w:rsid w:val="00D13974"/>
    <w:rsid w:val="00D1397F"/>
    <w:rsid w:val="00D13CC0"/>
    <w:rsid w:val="00D14DBA"/>
    <w:rsid w:val="00D16129"/>
    <w:rsid w:val="00D169AA"/>
    <w:rsid w:val="00D16E07"/>
    <w:rsid w:val="00D1777F"/>
    <w:rsid w:val="00D204E8"/>
    <w:rsid w:val="00D21B1F"/>
    <w:rsid w:val="00D23604"/>
    <w:rsid w:val="00D23A15"/>
    <w:rsid w:val="00D24F9C"/>
    <w:rsid w:val="00D305F1"/>
    <w:rsid w:val="00D3162E"/>
    <w:rsid w:val="00D316CE"/>
    <w:rsid w:val="00D32D93"/>
    <w:rsid w:val="00D337BB"/>
    <w:rsid w:val="00D3496C"/>
    <w:rsid w:val="00D3519E"/>
    <w:rsid w:val="00D3540F"/>
    <w:rsid w:val="00D377EE"/>
    <w:rsid w:val="00D41A31"/>
    <w:rsid w:val="00D424D8"/>
    <w:rsid w:val="00D42684"/>
    <w:rsid w:val="00D429B4"/>
    <w:rsid w:val="00D46C4A"/>
    <w:rsid w:val="00D46CE0"/>
    <w:rsid w:val="00D4716D"/>
    <w:rsid w:val="00D518ED"/>
    <w:rsid w:val="00D51AD5"/>
    <w:rsid w:val="00D5247F"/>
    <w:rsid w:val="00D52D76"/>
    <w:rsid w:val="00D533B7"/>
    <w:rsid w:val="00D53B89"/>
    <w:rsid w:val="00D53D53"/>
    <w:rsid w:val="00D55926"/>
    <w:rsid w:val="00D55EB7"/>
    <w:rsid w:val="00D56556"/>
    <w:rsid w:val="00D62E2B"/>
    <w:rsid w:val="00D63836"/>
    <w:rsid w:val="00D63B05"/>
    <w:rsid w:val="00D64C9C"/>
    <w:rsid w:val="00D65509"/>
    <w:rsid w:val="00D70432"/>
    <w:rsid w:val="00D72465"/>
    <w:rsid w:val="00D72E6E"/>
    <w:rsid w:val="00D72E87"/>
    <w:rsid w:val="00D743B4"/>
    <w:rsid w:val="00D74411"/>
    <w:rsid w:val="00D7572C"/>
    <w:rsid w:val="00D75AC5"/>
    <w:rsid w:val="00D76D40"/>
    <w:rsid w:val="00D76E41"/>
    <w:rsid w:val="00D77089"/>
    <w:rsid w:val="00D77929"/>
    <w:rsid w:val="00D8090C"/>
    <w:rsid w:val="00D81C0E"/>
    <w:rsid w:val="00D85222"/>
    <w:rsid w:val="00D8609F"/>
    <w:rsid w:val="00D867F6"/>
    <w:rsid w:val="00D86A5D"/>
    <w:rsid w:val="00D92DDB"/>
    <w:rsid w:val="00D93CBF"/>
    <w:rsid w:val="00D94373"/>
    <w:rsid w:val="00D94748"/>
    <w:rsid w:val="00D9779F"/>
    <w:rsid w:val="00D97B92"/>
    <w:rsid w:val="00DA10F8"/>
    <w:rsid w:val="00DA1CC9"/>
    <w:rsid w:val="00DA3C78"/>
    <w:rsid w:val="00DA4D9C"/>
    <w:rsid w:val="00DA5A8A"/>
    <w:rsid w:val="00DA7B3B"/>
    <w:rsid w:val="00DB0177"/>
    <w:rsid w:val="00DB0741"/>
    <w:rsid w:val="00DB22C0"/>
    <w:rsid w:val="00DB2395"/>
    <w:rsid w:val="00DB28AD"/>
    <w:rsid w:val="00DB2FCB"/>
    <w:rsid w:val="00DB3459"/>
    <w:rsid w:val="00DB4C10"/>
    <w:rsid w:val="00DB4E02"/>
    <w:rsid w:val="00DB7B7D"/>
    <w:rsid w:val="00DC0565"/>
    <w:rsid w:val="00DC0625"/>
    <w:rsid w:val="00DC0EE4"/>
    <w:rsid w:val="00DC1095"/>
    <w:rsid w:val="00DC22A3"/>
    <w:rsid w:val="00DC2679"/>
    <w:rsid w:val="00DC2E1D"/>
    <w:rsid w:val="00DC365A"/>
    <w:rsid w:val="00DC36AE"/>
    <w:rsid w:val="00DC600B"/>
    <w:rsid w:val="00DC70E9"/>
    <w:rsid w:val="00DD01CB"/>
    <w:rsid w:val="00DD4535"/>
    <w:rsid w:val="00DD54FA"/>
    <w:rsid w:val="00DD5ADD"/>
    <w:rsid w:val="00DD605B"/>
    <w:rsid w:val="00DD6295"/>
    <w:rsid w:val="00DE03B1"/>
    <w:rsid w:val="00DE11B1"/>
    <w:rsid w:val="00DE18AF"/>
    <w:rsid w:val="00DE2756"/>
    <w:rsid w:val="00DE4382"/>
    <w:rsid w:val="00DE59B2"/>
    <w:rsid w:val="00DE5B52"/>
    <w:rsid w:val="00DE6D01"/>
    <w:rsid w:val="00DF1E35"/>
    <w:rsid w:val="00DF2544"/>
    <w:rsid w:val="00DF3EBC"/>
    <w:rsid w:val="00DF4DC4"/>
    <w:rsid w:val="00DF580F"/>
    <w:rsid w:val="00DF6469"/>
    <w:rsid w:val="00DF6556"/>
    <w:rsid w:val="00E0003E"/>
    <w:rsid w:val="00E009D7"/>
    <w:rsid w:val="00E016AC"/>
    <w:rsid w:val="00E01923"/>
    <w:rsid w:val="00E031C9"/>
    <w:rsid w:val="00E032F3"/>
    <w:rsid w:val="00E0496B"/>
    <w:rsid w:val="00E04DF1"/>
    <w:rsid w:val="00E13EA8"/>
    <w:rsid w:val="00E14D67"/>
    <w:rsid w:val="00E15F60"/>
    <w:rsid w:val="00E165E5"/>
    <w:rsid w:val="00E17DE0"/>
    <w:rsid w:val="00E20446"/>
    <w:rsid w:val="00E21054"/>
    <w:rsid w:val="00E21585"/>
    <w:rsid w:val="00E215F6"/>
    <w:rsid w:val="00E21710"/>
    <w:rsid w:val="00E21FDF"/>
    <w:rsid w:val="00E2241F"/>
    <w:rsid w:val="00E2308E"/>
    <w:rsid w:val="00E23D43"/>
    <w:rsid w:val="00E23EBD"/>
    <w:rsid w:val="00E2430A"/>
    <w:rsid w:val="00E244F6"/>
    <w:rsid w:val="00E259C0"/>
    <w:rsid w:val="00E25EB4"/>
    <w:rsid w:val="00E306FB"/>
    <w:rsid w:val="00E308F1"/>
    <w:rsid w:val="00E31033"/>
    <w:rsid w:val="00E31AF3"/>
    <w:rsid w:val="00E32A2E"/>
    <w:rsid w:val="00E3366D"/>
    <w:rsid w:val="00E44753"/>
    <w:rsid w:val="00E44D43"/>
    <w:rsid w:val="00E452B6"/>
    <w:rsid w:val="00E453AE"/>
    <w:rsid w:val="00E45E3B"/>
    <w:rsid w:val="00E46B54"/>
    <w:rsid w:val="00E47DA0"/>
    <w:rsid w:val="00E505DA"/>
    <w:rsid w:val="00E506B4"/>
    <w:rsid w:val="00E52788"/>
    <w:rsid w:val="00E52D54"/>
    <w:rsid w:val="00E57438"/>
    <w:rsid w:val="00E57A7F"/>
    <w:rsid w:val="00E57C0D"/>
    <w:rsid w:val="00E61F6B"/>
    <w:rsid w:val="00E620A9"/>
    <w:rsid w:val="00E62E08"/>
    <w:rsid w:val="00E62F75"/>
    <w:rsid w:val="00E654EE"/>
    <w:rsid w:val="00E67809"/>
    <w:rsid w:val="00E72025"/>
    <w:rsid w:val="00E72AE3"/>
    <w:rsid w:val="00E72B20"/>
    <w:rsid w:val="00E73CE0"/>
    <w:rsid w:val="00E744F1"/>
    <w:rsid w:val="00E7470F"/>
    <w:rsid w:val="00E7487C"/>
    <w:rsid w:val="00E74D63"/>
    <w:rsid w:val="00E74DDB"/>
    <w:rsid w:val="00E750D8"/>
    <w:rsid w:val="00E75410"/>
    <w:rsid w:val="00E7546E"/>
    <w:rsid w:val="00E75825"/>
    <w:rsid w:val="00E76544"/>
    <w:rsid w:val="00E76EC8"/>
    <w:rsid w:val="00E77ACB"/>
    <w:rsid w:val="00E77C55"/>
    <w:rsid w:val="00E8246C"/>
    <w:rsid w:val="00E85381"/>
    <w:rsid w:val="00E8546E"/>
    <w:rsid w:val="00E85762"/>
    <w:rsid w:val="00E8605A"/>
    <w:rsid w:val="00E863C0"/>
    <w:rsid w:val="00E86DAA"/>
    <w:rsid w:val="00E909B7"/>
    <w:rsid w:val="00E91A0D"/>
    <w:rsid w:val="00E91F6C"/>
    <w:rsid w:val="00E92880"/>
    <w:rsid w:val="00E92BDC"/>
    <w:rsid w:val="00E9349F"/>
    <w:rsid w:val="00E9786B"/>
    <w:rsid w:val="00EA06AD"/>
    <w:rsid w:val="00EA0AD0"/>
    <w:rsid w:val="00EA0C09"/>
    <w:rsid w:val="00EA45B5"/>
    <w:rsid w:val="00EA4843"/>
    <w:rsid w:val="00EA52EB"/>
    <w:rsid w:val="00EA6402"/>
    <w:rsid w:val="00EA745C"/>
    <w:rsid w:val="00EA7E7C"/>
    <w:rsid w:val="00EB0534"/>
    <w:rsid w:val="00EB0AB1"/>
    <w:rsid w:val="00EB1347"/>
    <w:rsid w:val="00EB1F0F"/>
    <w:rsid w:val="00EB1FAE"/>
    <w:rsid w:val="00EB3CBE"/>
    <w:rsid w:val="00EB4EDB"/>
    <w:rsid w:val="00EB5ADC"/>
    <w:rsid w:val="00EB6BD5"/>
    <w:rsid w:val="00EB7103"/>
    <w:rsid w:val="00EB71A2"/>
    <w:rsid w:val="00EC207C"/>
    <w:rsid w:val="00EC2201"/>
    <w:rsid w:val="00EC4017"/>
    <w:rsid w:val="00EC4786"/>
    <w:rsid w:val="00EC4840"/>
    <w:rsid w:val="00EC4F76"/>
    <w:rsid w:val="00EC6909"/>
    <w:rsid w:val="00EC6ED1"/>
    <w:rsid w:val="00EC7200"/>
    <w:rsid w:val="00EC7C8A"/>
    <w:rsid w:val="00EC7CAB"/>
    <w:rsid w:val="00ED05FC"/>
    <w:rsid w:val="00ED1B42"/>
    <w:rsid w:val="00ED35A8"/>
    <w:rsid w:val="00ED410E"/>
    <w:rsid w:val="00ED420D"/>
    <w:rsid w:val="00ED45D5"/>
    <w:rsid w:val="00ED487B"/>
    <w:rsid w:val="00ED4B60"/>
    <w:rsid w:val="00ED4ED1"/>
    <w:rsid w:val="00ED5B7E"/>
    <w:rsid w:val="00EE17C1"/>
    <w:rsid w:val="00EE1CA6"/>
    <w:rsid w:val="00EE3E69"/>
    <w:rsid w:val="00EE423A"/>
    <w:rsid w:val="00EE4412"/>
    <w:rsid w:val="00EE676A"/>
    <w:rsid w:val="00EF0AE9"/>
    <w:rsid w:val="00EF23EC"/>
    <w:rsid w:val="00EF3D85"/>
    <w:rsid w:val="00EF41D1"/>
    <w:rsid w:val="00EF4588"/>
    <w:rsid w:val="00EF4975"/>
    <w:rsid w:val="00EF507C"/>
    <w:rsid w:val="00EF7196"/>
    <w:rsid w:val="00EF77CB"/>
    <w:rsid w:val="00F0068E"/>
    <w:rsid w:val="00F00ACA"/>
    <w:rsid w:val="00F00FC7"/>
    <w:rsid w:val="00F01792"/>
    <w:rsid w:val="00F01CC5"/>
    <w:rsid w:val="00F021AA"/>
    <w:rsid w:val="00F02C63"/>
    <w:rsid w:val="00F03810"/>
    <w:rsid w:val="00F03A75"/>
    <w:rsid w:val="00F03B0D"/>
    <w:rsid w:val="00F03F09"/>
    <w:rsid w:val="00F05FD6"/>
    <w:rsid w:val="00F063D6"/>
    <w:rsid w:val="00F10E58"/>
    <w:rsid w:val="00F13D9F"/>
    <w:rsid w:val="00F14080"/>
    <w:rsid w:val="00F14892"/>
    <w:rsid w:val="00F16125"/>
    <w:rsid w:val="00F16731"/>
    <w:rsid w:val="00F1696F"/>
    <w:rsid w:val="00F16FF0"/>
    <w:rsid w:val="00F1700D"/>
    <w:rsid w:val="00F170EE"/>
    <w:rsid w:val="00F17B0A"/>
    <w:rsid w:val="00F17DB0"/>
    <w:rsid w:val="00F20291"/>
    <w:rsid w:val="00F22198"/>
    <w:rsid w:val="00F22734"/>
    <w:rsid w:val="00F23365"/>
    <w:rsid w:val="00F24AF4"/>
    <w:rsid w:val="00F25D2F"/>
    <w:rsid w:val="00F26E18"/>
    <w:rsid w:val="00F33427"/>
    <w:rsid w:val="00F335F6"/>
    <w:rsid w:val="00F33C0B"/>
    <w:rsid w:val="00F34998"/>
    <w:rsid w:val="00F352CD"/>
    <w:rsid w:val="00F353F6"/>
    <w:rsid w:val="00F3679A"/>
    <w:rsid w:val="00F37700"/>
    <w:rsid w:val="00F37F77"/>
    <w:rsid w:val="00F4129C"/>
    <w:rsid w:val="00F412E5"/>
    <w:rsid w:val="00F41A46"/>
    <w:rsid w:val="00F41E8F"/>
    <w:rsid w:val="00F4216A"/>
    <w:rsid w:val="00F42EBF"/>
    <w:rsid w:val="00F43C53"/>
    <w:rsid w:val="00F44546"/>
    <w:rsid w:val="00F453E2"/>
    <w:rsid w:val="00F520B8"/>
    <w:rsid w:val="00F53EFC"/>
    <w:rsid w:val="00F54C39"/>
    <w:rsid w:val="00F54FB6"/>
    <w:rsid w:val="00F5574D"/>
    <w:rsid w:val="00F5773B"/>
    <w:rsid w:val="00F6139B"/>
    <w:rsid w:val="00F61992"/>
    <w:rsid w:val="00F63432"/>
    <w:rsid w:val="00F63557"/>
    <w:rsid w:val="00F63EBA"/>
    <w:rsid w:val="00F64236"/>
    <w:rsid w:val="00F65C0C"/>
    <w:rsid w:val="00F6745B"/>
    <w:rsid w:val="00F7236C"/>
    <w:rsid w:val="00F72643"/>
    <w:rsid w:val="00F72C6F"/>
    <w:rsid w:val="00F72E76"/>
    <w:rsid w:val="00F74BC7"/>
    <w:rsid w:val="00F7554B"/>
    <w:rsid w:val="00F75929"/>
    <w:rsid w:val="00F75B22"/>
    <w:rsid w:val="00F76304"/>
    <w:rsid w:val="00F77792"/>
    <w:rsid w:val="00F82A2C"/>
    <w:rsid w:val="00F83171"/>
    <w:rsid w:val="00F83A5A"/>
    <w:rsid w:val="00F844B6"/>
    <w:rsid w:val="00F87B34"/>
    <w:rsid w:val="00F908C8"/>
    <w:rsid w:val="00F90D8D"/>
    <w:rsid w:val="00F90DF5"/>
    <w:rsid w:val="00F93657"/>
    <w:rsid w:val="00F956F5"/>
    <w:rsid w:val="00F96091"/>
    <w:rsid w:val="00F978D4"/>
    <w:rsid w:val="00F97D84"/>
    <w:rsid w:val="00FA0919"/>
    <w:rsid w:val="00FA2522"/>
    <w:rsid w:val="00FA396C"/>
    <w:rsid w:val="00FA5B02"/>
    <w:rsid w:val="00FB15CA"/>
    <w:rsid w:val="00FB1666"/>
    <w:rsid w:val="00FB4001"/>
    <w:rsid w:val="00FB4360"/>
    <w:rsid w:val="00FB5910"/>
    <w:rsid w:val="00FB688A"/>
    <w:rsid w:val="00FB6F6F"/>
    <w:rsid w:val="00FB7612"/>
    <w:rsid w:val="00FB7901"/>
    <w:rsid w:val="00FB7C82"/>
    <w:rsid w:val="00FC0A1A"/>
    <w:rsid w:val="00FC0B6E"/>
    <w:rsid w:val="00FC23A4"/>
    <w:rsid w:val="00FC2857"/>
    <w:rsid w:val="00FC28D8"/>
    <w:rsid w:val="00FC2B6F"/>
    <w:rsid w:val="00FC2D03"/>
    <w:rsid w:val="00FC3E03"/>
    <w:rsid w:val="00FC47EC"/>
    <w:rsid w:val="00FC591F"/>
    <w:rsid w:val="00FC60B0"/>
    <w:rsid w:val="00FD0606"/>
    <w:rsid w:val="00FD0BD2"/>
    <w:rsid w:val="00FD116D"/>
    <w:rsid w:val="00FD167A"/>
    <w:rsid w:val="00FD38B5"/>
    <w:rsid w:val="00FD41D8"/>
    <w:rsid w:val="00FD4E7B"/>
    <w:rsid w:val="00FD6562"/>
    <w:rsid w:val="00FD724A"/>
    <w:rsid w:val="00FE0C0B"/>
    <w:rsid w:val="00FE0C84"/>
    <w:rsid w:val="00FE1952"/>
    <w:rsid w:val="00FE1984"/>
    <w:rsid w:val="00FE24E7"/>
    <w:rsid w:val="00FE3BA3"/>
    <w:rsid w:val="00FE6353"/>
    <w:rsid w:val="00FE749F"/>
    <w:rsid w:val="00FF2247"/>
    <w:rsid w:val="00FF3685"/>
    <w:rsid w:val="00FF3A85"/>
    <w:rsid w:val="00FF3E7D"/>
    <w:rsid w:val="00FF4297"/>
    <w:rsid w:val="00FF4B5F"/>
    <w:rsid w:val="00FF537D"/>
    <w:rsid w:val="00FF76D1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52DB7E9-32D0-4A85-BEBB-D7572087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C17"/>
  </w:style>
  <w:style w:type="paragraph" w:styleId="Heading1">
    <w:name w:val="heading 1"/>
    <w:basedOn w:val="Normal"/>
    <w:next w:val="Normal"/>
    <w:link w:val="Heading1Char"/>
    <w:uiPriority w:val="9"/>
    <w:qFormat/>
    <w:rsid w:val="00B16D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7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7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F0A46"/>
    <w:rPr>
      <w:b/>
      <w:bCs/>
    </w:rPr>
  </w:style>
  <w:style w:type="paragraph" w:styleId="Header">
    <w:name w:val="header"/>
    <w:basedOn w:val="Normal"/>
    <w:link w:val="HeaderChar"/>
    <w:rsid w:val="00A302D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A302D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TMLTypewriter">
    <w:name w:val="HTML Typewriter"/>
    <w:rsid w:val="00A302D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36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1">
    <w:name w:val="sc1"/>
    <w:basedOn w:val="DefaultParagraphFont"/>
    <w:rsid w:val="00736875"/>
    <w:rPr>
      <w:cap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3687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68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687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DefaultParagraphFont"/>
    <w:rsid w:val="00736875"/>
  </w:style>
  <w:style w:type="character" w:styleId="Hyperlink">
    <w:name w:val="Hyperlink"/>
    <w:basedOn w:val="DefaultParagraphFont"/>
    <w:uiPriority w:val="99"/>
    <w:unhideWhenUsed/>
    <w:rsid w:val="00C10AF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9B2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0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FB5"/>
    <w:rPr>
      <w:lang w:val="en-GB"/>
    </w:rPr>
  </w:style>
  <w:style w:type="character" w:customStyle="1" w:styleId="pcredit">
    <w:name w:val="pcredit"/>
    <w:basedOn w:val="DefaultParagraphFont"/>
    <w:rsid w:val="00DA10F8"/>
  </w:style>
  <w:style w:type="character" w:customStyle="1" w:styleId="Heading1Char">
    <w:name w:val="Heading 1 Char"/>
    <w:basedOn w:val="DefaultParagraphFont"/>
    <w:link w:val="Heading1"/>
    <w:uiPriority w:val="9"/>
    <w:rsid w:val="00B16D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1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8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847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91B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B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1BF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BF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CE"/>
    <w:rPr>
      <w:b/>
      <w:bCs/>
      <w:sz w:val="20"/>
      <w:szCs w:val="20"/>
      <w:lang w:val="en-GB"/>
    </w:rPr>
  </w:style>
  <w:style w:type="character" w:customStyle="1" w:styleId="st">
    <w:name w:val="st"/>
    <w:basedOn w:val="DefaultParagraphFont"/>
    <w:rsid w:val="000002C1"/>
  </w:style>
  <w:style w:type="character" w:styleId="PlaceholderText">
    <w:name w:val="Placeholder Text"/>
    <w:basedOn w:val="DefaultParagraphFont"/>
    <w:uiPriority w:val="99"/>
    <w:semiHidden/>
    <w:rsid w:val="00FE0C0B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7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71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DefaultParagraphFont"/>
    <w:rsid w:val="00B915A9"/>
  </w:style>
  <w:style w:type="paragraph" w:styleId="ListParagraph">
    <w:name w:val="List Paragraph"/>
    <w:basedOn w:val="Normal"/>
    <w:uiPriority w:val="34"/>
    <w:qFormat/>
    <w:rsid w:val="00BE748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872A8"/>
    <w:rPr>
      <w:color w:val="800080" w:themeColor="followedHyperlink"/>
      <w:u w:val="single"/>
    </w:rPr>
  </w:style>
  <w:style w:type="character" w:customStyle="1" w:styleId="orcid-id-https">
    <w:name w:val="orcid-id-https"/>
    <w:basedOn w:val="DefaultParagraphFont"/>
    <w:rsid w:val="005A6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7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0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31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865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215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4941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01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131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332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941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242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9357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9965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967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3992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25317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9609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0231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01756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1773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24958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879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931787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3679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318769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6321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974299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10835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610406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657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854582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28939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423222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55417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861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48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600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451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2647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525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901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04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95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44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9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27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1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0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1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77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3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35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6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31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403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9085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3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4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1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6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1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1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212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6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4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81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784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44628413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725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087768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7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563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5243957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6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7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04755324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4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144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3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9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288161-5BD7-4C75-B6A0-FA50A01E8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8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y, Rory</dc:creator>
  <cp:lastModifiedBy>Morty, Rory</cp:lastModifiedBy>
  <cp:revision>7</cp:revision>
  <cp:lastPrinted>2020-05-22T14:44:00Z</cp:lastPrinted>
  <dcterms:created xsi:type="dcterms:W3CDTF">2020-09-28T13:21:00Z</dcterms:created>
  <dcterms:modified xsi:type="dcterms:W3CDTF">2020-11-23T18:06:00Z</dcterms:modified>
</cp:coreProperties>
</file>